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1D0EB7" w14:textId="77777777" w:rsidR="00255D9A" w:rsidRPr="00376CC5" w:rsidRDefault="00255D9A" w:rsidP="00255D9A">
      <w:pPr>
        <w:pStyle w:val="Heading1"/>
      </w:pPr>
      <w:r>
        <w:rPr>
          <w:rFonts w:eastAsiaTheme="minorEastAsia" w:hint="eastAsia"/>
          <w:lang w:eastAsia="ko-KR"/>
        </w:rPr>
        <w:t xml:space="preserve">Supplemental </w:t>
      </w:r>
      <w:r w:rsidRPr="00376CC5">
        <w:t>Tables</w:t>
      </w:r>
    </w:p>
    <w:p w14:paraId="60612FD4" w14:textId="336AB392" w:rsidR="00255D9A" w:rsidRPr="00D35D09" w:rsidRDefault="00255D9A" w:rsidP="00D35D09">
      <w:pPr>
        <w:spacing w:before="0" w:after="200" w:line="276" w:lineRule="auto"/>
        <w:rPr>
          <w:b/>
          <w:bCs/>
        </w:rPr>
      </w:pPr>
      <w:r w:rsidRPr="009326F9">
        <w:rPr>
          <w:rFonts w:cs="Times New Roman"/>
          <w:b/>
          <w:bCs/>
        </w:rPr>
        <w:t xml:space="preserve">Table </w:t>
      </w:r>
      <w:r>
        <w:rPr>
          <w:rFonts w:cs="Times New Roman" w:hint="eastAsia"/>
          <w:b/>
          <w:bCs/>
          <w:lang w:eastAsia="ko-KR"/>
        </w:rPr>
        <w:t>S</w:t>
      </w:r>
      <w:r w:rsidR="00D35D09">
        <w:rPr>
          <w:rFonts w:cs="Times New Roman"/>
          <w:b/>
          <w:bCs/>
          <w:lang w:eastAsia="ko-KR"/>
        </w:rPr>
        <w:t>1</w:t>
      </w:r>
      <w:r w:rsidRPr="009326F9">
        <w:rPr>
          <w:rFonts w:cs="Times New Roman"/>
          <w:b/>
          <w:bCs/>
        </w:rPr>
        <w:t xml:space="preserve">. </w:t>
      </w:r>
      <w:r w:rsidRPr="009326F9">
        <w:rPr>
          <w:rFonts w:cs="Times New Roman"/>
        </w:rPr>
        <w:t>Amino acid residues of region E of the viral protein 1 capsid protein associated with the virulent systemic feline calicivirus pathotype</w:t>
      </w:r>
      <w:r w:rsidRPr="009326F9">
        <w:rPr>
          <w:rFonts w:cs="Times New Roman"/>
          <w:lang w:eastAsia="ko-KR"/>
        </w:rPr>
        <w:t>.</w:t>
      </w:r>
    </w:p>
    <w:tbl>
      <w:tblPr>
        <w:tblStyle w:val="PlainTable3"/>
        <w:tblW w:w="5000" w:type="pct"/>
        <w:jc w:val="center"/>
        <w:tblLayout w:type="fixed"/>
        <w:tblLook w:val="06A0" w:firstRow="1" w:lastRow="0" w:firstColumn="1" w:lastColumn="0" w:noHBand="1" w:noVBand="1"/>
      </w:tblPr>
      <w:tblGrid>
        <w:gridCol w:w="3245"/>
        <w:gridCol w:w="844"/>
        <w:gridCol w:w="846"/>
        <w:gridCol w:w="845"/>
        <w:gridCol w:w="845"/>
        <w:gridCol w:w="843"/>
        <w:gridCol w:w="845"/>
        <w:gridCol w:w="845"/>
        <w:gridCol w:w="835"/>
      </w:tblGrid>
      <w:tr w:rsidR="00255D9A" w:rsidRPr="002E4186" w14:paraId="5190371C" w14:textId="77777777" w:rsidTr="00E32F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3" w:type="pct"/>
            <w:vMerge w:val="restart"/>
            <w:tcBorders>
              <w:top w:val="single" w:sz="4" w:space="0" w:color="auto"/>
            </w:tcBorders>
            <w:noWrap/>
          </w:tcPr>
          <w:p w14:paraId="0B74D334" w14:textId="77777777" w:rsidR="00255D9A" w:rsidRPr="00715B72" w:rsidRDefault="00255D9A" w:rsidP="00E32F66">
            <w:pPr>
              <w:rPr>
                <w:b w:val="0"/>
                <w:bCs w:val="0"/>
                <w:caps w:val="0"/>
                <w:sz w:val="22"/>
                <w:szCs w:val="21"/>
              </w:rPr>
            </w:pPr>
            <w:r w:rsidRPr="00715B72">
              <w:rPr>
                <w:b w:val="0"/>
                <w:bCs w:val="0"/>
                <w:caps w:val="0"/>
                <w:sz w:val="22"/>
                <w:szCs w:val="21"/>
                <w14:ligatures w14:val="none"/>
              </w:rPr>
              <w:t>Virus</w:t>
            </w:r>
          </w:p>
        </w:tc>
        <w:tc>
          <w:tcPr>
            <w:tcW w:w="2958" w:type="pct"/>
            <w:gridSpan w:val="7"/>
            <w:tcBorders>
              <w:top w:val="single" w:sz="4" w:space="0" w:color="auto"/>
            </w:tcBorders>
            <w:noWrap/>
          </w:tcPr>
          <w:p w14:paraId="1BD716AF" w14:textId="77777777" w:rsidR="00255D9A" w:rsidRPr="00715B72" w:rsidRDefault="00255D9A" w:rsidP="00E32F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2"/>
                <w:szCs w:val="21"/>
              </w:rPr>
            </w:pPr>
            <w:r w:rsidRPr="00715B72">
              <w:rPr>
                <w:b w:val="0"/>
                <w:bCs w:val="0"/>
                <w:caps w:val="0"/>
                <w:sz w:val="22"/>
                <w:szCs w:val="21"/>
              </w:rPr>
              <w:t>Amino acid position and characteristics</w:t>
            </w:r>
            <w:r>
              <w:rPr>
                <w:b w:val="0"/>
                <w:bCs w:val="0"/>
                <w:caps w:val="0"/>
                <w:sz w:val="22"/>
                <w:szCs w:val="21"/>
              </w:rPr>
              <w:t>*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</w:tcBorders>
          </w:tcPr>
          <w:p w14:paraId="258DF22C" w14:textId="77777777" w:rsidR="00255D9A" w:rsidRPr="00715B72" w:rsidRDefault="00255D9A" w:rsidP="00E32F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2"/>
                <w:szCs w:val="21"/>
              </w:rPr>
            </w:pPr>
            <w:r w:rsidRPr="00715B72">
              <w:rPr>
                <w:b w:val="0"/>
                <w:bCs w:val="0"/>
                <w:caps w:val="0"/>
                <w:sz w:val="22"/>
                <w:szCs w:val="21"/>
              </w:rPr>
              <w:t>M</w:t>
            </w:r>
            <w:r>
              <w:rPr>
                <w:b w:val="0"/>
                <w:bCs w:val="0"/>
                <w:caps w:val="0"/>
                <w:sz w:val="22"/>
                <w:szCs w:val="21"/>
              </w:rPr>
              <w:t>/T</w:t>
            </w:r>
          </w:p>
        </w:tc>
      </w:tr>
      <w:tr w:rsidR="00255D9A" w:rsidRPr="002E4186" w14:paraId="7CA41CA5" w14:textId="77777777" w:rsidTr="00E32F66">
        <w:trPr>
          <w:trHeight w:val="6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vMerge/>
            <w:tcBorders>
              <w:right w:val="none" w:sz="0" w:space="0" w:color="auto"/>
            </w:tcBorders>
            <w:noWrap/>
            <w:hideMark/>
          </w:tcPr>
          <w:p w14:paraId="249EFEB2" w14:textId="77777777" w:rsidR="00255D9A" w:rsidRPr="009F4C3D" w:rsidRDefault="00255D9A" w:rsidP="00E32F66">
            <w:pPr>
              <w:rPr>
                <w:b w:val="0"/>
                <w:bCs w:val="0"/>
                <w:caps w:val="0"/>
                <w14:ligatures w14:val="none"/>
              </w:rPr>
            </w:pPr>
          </w:p>
        </w:tc>
        <w:tc>
          <w:tcPr>
            <w:tcW w:w="422" w:type="pct"/>
            <w:noWrap/>
            <w:hideMark/>
          </w:tcPr>
          <w:p w14:paraId="029DBE1F" w14:textId="77777777" w:rsidR="00255D9A" w:rsidRPr="00526A89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14:ligatures w14:val="none"/>
              </w:rPr>
            </w:pPr>
            <w:r w:rsidRPr="00526A89">
              <w:rPr>
                <w:caps/>
                <w14:ligatures w14:val="none"/>
              </w:rPr>
              <w:t>438</w:t>
            </w:r>
          </w:p>
        </w:tc>
        <w:tc>
          <w:tcPr>
            <w:tcW w:w="423" w:type="pct"/>
            <w:noWrap/>
            <w:hideMark/>
          </w:tcPr>
          <w:p w14:paraId="78935B5D" w14:textId="77777777" w:rsidR="00255D9A" w:rsidRPr="00526A89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14:ligatures w14:val="none"/>
              </w:rPr>
            </w:pPr>
            <w:r w:rsidRPr="00526A89">
              <w:rPr>
                <w:caps/>
                <w14:ligatures w14:val="none"/>
              </w:rPr>
              <w:t>440</w:t>
            </w:r>
          </w:p>
        </w:tc>
        <w:tc>
          <w:tcPr>
            <w:tcW w:w="423" w:type="pct"/>
            <w:noWrap/>
            <w:hideMark/>
          </w:tcPr>
          <w:p w14:paraId="4824F027" w14:textId="77777777" w:rsidR="00255D9A" w:rsidRPr="00526A89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14:ligatures w14:val="none"/>
              </w:rPr>
            </w:pPr>
            <w:r w:rsidRPr="00526A89">
              <w:rPr>
                <w:caps/>
                <w14:ligatures w14:val="none"/>
              </w:rPr>
              <w:t>448</w:t>
            </w:r>
          </w:p>
        </w:tc>
        <w:tc>
          <w:tcPr>
            <w:tcW w:w="423" w:type="pct"/>
            <w:noWrap/>
            <w:hideMark/>
          </w:tcPr>
          <w:p w14:paraId="4C1DF231" w14:textId="77777777" w:rsidR="00255D9A" w:rsidRPr="00526A89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14:ligatures w14:val="none"/>
              </w:rPr>
            </w:pPr>
            <w:r w:rsidRPr="00526A89">
              <w:rPr>
                <w:caps/>
                <w14:ligatures w14:val="none"/>
              </w:rPr>
              <w:t>452</w:t>
            </w:r>
          </w:p>
        </w:tc>
        <w:tc>
          <w:tcPr>
            <w:tcW w:w="422" w:type="pct"/>
            <w:noWrap/>
            <w:hideMark/>
          </w:tcPr>
          <w:p w14:paraId="33E11C77" w14:textId="77777777" w:rsidR="00255D9A" w:rsidRPr="00526A89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14:ligatures w14:val="none"/>
              </w:rPr>
            </w:pPr>
            <w:r w:rsidRPr="00526A89">
              <w:rPr>
                <w:caps/>
                <w14:ligatures w14:val="none"/>
              </w:rPr>
              <w:t>455</w:t>
            </w:r>
          </w:p>
        </w:tc>
        <w:tc>
          <w:tcPr>
            <w:tcW w:w="423" w:type="pct"/>
            <w:noWrap/>
            <w:hideMark/>
          </w:tcPr>
          <w:p w14:paraId="5E0DD2D3" w14:textId="77777777" w:rsidR="00255D9A" w:rsidRPr="00526A89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14:ligatures w14:val="none"/>
              </w:rPr>
            </w:pPr>
            <w:r w:rsidRPr="00526A89">
              <w:rPr>
                <w:caps/>
                <w14:ligatures w14:val="none"/>
              </w:rPr>
              <w:t>465</w:t>
            </w:r>
          </w:p>
        </w:tc>
        <w:tc>
          <w:tcPr>
            <w:tcW w:w="423" w:type="pct"/>
            <w:noWrap/>
            <w:hideMark/>
          </w:tcPr>
          <w:p w14:paraId="535DE170" w14:textId="77777777" w:rsidR="00255D9A" w:rsidRPr="00526A89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14:ligatures w14:val="none"/>
              </w:rPr>
            </w:pPr>
            <w:r w:rsidRPr="00526A89">
              <w:rPr>
                <w:caps/>
                <w14:ligatures w14:val="none"/>
              </w:rPr>
              <w:t>492</w:t>
            </w:r>
          </w:p>
        </w:tc>
        <w:tc>
          <w:tcPr>
            <w:tcW w:w="419" w:type="pct"/>
            <w:vMerge/>
          </w:tcPr>
          <w:p w14:paraId="539E5808" w14:textId="77777777" w:rsidR="00255D9A" w:rsidRPr="009F4C3D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14:ligatures w14:val="none"/>
              </w:rPr>
            </w:pPr>
          </w:p>
        </w:tc>
        <w:bookmarkStart w:id="0" w:name="_GoBack"/>
        <w:bookmarkEnd w:id="0"/>
      </w:tr>
      <w:tr w:rsidR="00255D9A" w:rsidRPr="002E4186" w14:paraId="31129058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vMerge/>
            <w:tcBorders>
              <w:bottom w:val="single" w:sz="4" w:space="0" w:color="auto"/>
              <w:right w:val="none" w:sz="0" w:space="0" w:color="auto"/>
            </w:tcBorders>
            <w:hideMark/>
          </w:tcPr>
          <w:p w14:paraId="3EEBDBCE" w14:textId="77777777" w:rsidR="00255D9A" w:rsidRPr="002E4186" w:rsidRDefault="00255D9A" w:rsidP="00E32F66">
            <w:pPr>
              <w:rPr>
                <w:rFonts w:cs="Times New Roman"/>
                <w:szCs w:val="24"/>
              </w:rPr>
            </w:pPr>
            <w:bookmarkStart w:id="1" w:name="_Hlk177592779"/>
          </w:p>
        </w:tc>
        <w:tc>
          <w:tcPr>
            <w:tcW w:w="422" w:type="pct"/>
            <w:tcBorders>
              <w:bottom w:val="single" w:sz="4" w:space="0" w:color="auto"/>
            </w:tcBorders>
            <w:noWrap/>
            <w:hideMark/>
          </w:tcPr>
          <w:p w14:paraId="795C3D08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Non-Polar,</w:t>
            </w:r>
          </w:p>
          <w:p w14:paraId="629E5BE2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Aliphatic Chain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hideMark/>
          </w:tcPr>
          <w:p w14:paraId="7037D03B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Non-Small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hideMark/>
          </w:tcPr>
          <w:p w14:paraId="283C4D30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Polar, Positive Charged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hideMark/>
          </w:tcPr>
          <w:p w14:paraId="2C69F7B1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Non-Small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noWrap/>
            <w:hideMark/>
          </w:tcPr>
          <w:p w14:paraId="784FFF30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Non-Negative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hideMark/>
          </w:tcPr>
          <w:p w14:paraId="2FFDD5FD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Polar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hideMark/>
          </w:tcPr>
          <w:p w14:paraId="380726FF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Small</w:t>
            </w:r>
          </w:p>
        </w:tc>
        <w:tc>
          <w:tcPr>
            <w:tcW w:w="419" w:type="pct"/>
            <w:vMerge/>
            <w:tcBorders>
              <w:bottom w:val="single" w:sz="4" w:space="0" w:color="auto"/>
            </w:tcBorders>
          </w:tcPr>
          <w:p w14:paraId="056FE78C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55D9A" w:rsidRPr="002E4186" w14:paraId="5710C71C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14:paraId="3038596F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bookmarkStart w:id="2" w:name="_Hlk163748691"/>
            <w:bookmarkEnd w:id="1"/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FCV_case_1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</w:tcBorders>
            <w:noWrap/>
            <w:hideMark/>
          </w:tcPr>
          <w:p w14:paraId="7CCBCC84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hideMark/>
          </w:tcPr>
          <w:p w14:paraId="3171D1F3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S</w:t>
            </w: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hideMark/>
          </w:tcPr>
          <w:p w14:paraId="769023A0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K</w:t>
            </w: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hideMark/>
          </w:tcPr>
          <w:p w14:paraId="12B3B4DA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E</w:t>
            </w:r>
          </w:p>
        </w:tc>
        <w:tc>
          <w:tcPr>
            <w:tcW w:w="422" w:type="pct"/>
            <w:tcBorders>
              <w:top w:val="single" w:sz="4" w:space="0" w:color="auto"/>
            </w:tcBorders>
            <w:noWrap/>
            <w:hideMark/>
          </w:tcPr>
          <w:p w14:paraId="132DCF43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T</w:t>
            </w: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hideMark/>
          </w:tcPr>
          <w:p w14:paraId="5F74FC6E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hideMark/>
          </w:tcPr>
          <w:p w14:paraId="2604DF8E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24010B07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4/7</w:t>
            </w:r>
          </w:p>
        </w:tc>
      </w:tr>
      <w:tr w:rsidR="00255D9A" w:rsidRPr="002E4186" w14:paraId="7F74EF8C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39B36686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FCV_case_2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3270E4FE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300DB499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S</w:t>
            </w:r>
          </w:p>
        </w:tc>
        <w:tc>
          <w:tcPr>
            <w:tcW w:w="423" w:type="pct"/>
            <w:noWrap/>
            <w:hideMark/>
          </w:tcPr>
          <w:p w14:paraId="18D620A2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K</w:t>
            </w:r>
          </w:p>
        </w:tc>
        <w:tc>
          <w:tcPr>
            <w:tcW w:w="423" w:type="pct"/>
            <w:noWrap/>
            <w:hideMark/>
          </w:tcPr>
          <w:p w14:paraId="69AEB287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E</w:t>
            </w:r>
          </w:p>
        </w:tc>
        <w:tc>
          <w:tcPr>
            <w:tcW w:w="422" w:type="pct"/>
            <w:noWrap/>
            <w:hideMark/>
          </w:tcPr>
          <w:p w14:paraId="6E03D06A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235F5783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1BAD10BD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19" w:type="pct"/>
          </w:tcPr>
          <w:p w14:paraId="5967D576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4/7</w:t>
            </w:r>
          </w:p>
        </w:tc>
      </w:tr>
      <w:tr w:rsidR="00255D9A" w:rsidRPr="002E4186" w14:paraId="358B138E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4416CC57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FCV_case_3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39A9F076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477AA3F3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S</w:t>
            </w:r>
          </w:p>
        </w:tc>
        <w:tc>
          <w:tcPr>
            <w:tcW w:w="423" w:type="pct"/>
            <w:noWrap/>
            <w:hideMark/>
          </w:tcPr>
          <w:p w14:paraId="46F08D40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K</w:t>
            </w:r>
          </w:p>
        </w:tc>
        <w:tc>
          <w:tcPr>
            <w:tcW w:w="423" w:type="pct"/>
            <w:noWrap/>
            <w:hideMark/>
          </w:tcPr>
          <w:p w14:paraId="1567A047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E</w:t>
            </w:r>
          </w:p>
        </w:tc>
        <w:tc>
          <w:tcPr>
            <w:tcW w:w="422" w:type="pct"/>
            <w:noWrap/>
            <w:hideMark/>
          </w:tcPr>
          <w:p w14:paraId="437C76F8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18ECE442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52FD7B7C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19" w:type="pct"/>
          </w:tcPr>
          <w:p w14:paraId="61773723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4/7</w:t>
            </w:r>
          </w:p>
        </w:tc>
      </w:tr>
      <w:tr w:rsidR="00255D9A" w:rsidRPr="002E4186" w14:paraId="748E1A3A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337A0042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FCV_case_4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6A68BD5D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4F358D5F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S</w:t>
            </w:r>
          </w:p>
        </w:tc>
        <w:tc>
          <w:tcPr>
            <w:tcW w:w="423" w:type="pct"/>
            <w:noWrap/>
            <w:hideMark/>
          </w:tcPr>
          <w:p w14:paraId="547D67A0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K</w:t>
            </w:r>
          </w:p>
        </w:tc>
        <w:tc>
          <w:tcPr>
            <w:tcW w:w="423" w:type="pct"/>
            <w:noWrap/>
            <w:hideMark/>
          </w:tcPr>
          <w:p w14:paraId="69FD5777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E</w:t>
            </w:r>
          </w:p>
        </w:tc>
        <w:tc>
          <w:tcPr>
            <w:tcW w:w="422" w:type="pct"/>
            <w:noWrap/>
            <w:hideMark/>
          </w:tcPr>
          <w:p w14:paraId="3711511D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2E619A0E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715FE0BA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19" w:type="pct"/>
          </w:tcPr>
          <w:p w14:paraId="063D3104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4/7</w:t>
            </w:r>
          </w:p>
        </w:tc>
      </w:tr>
      <w:tr w:rsidR="00255D9A" w:rsidRPr="002E4186" w14:paraId="425809E7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0A91109E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FCV_case_5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7A374673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3596ADCD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S</w:t>
            </w:r>
          </w:p>
        </w:tc>
        <w:tc>
          <w:tcPr>
            <w:tcW w:w="423" w:type="pct"/>
            <w:noWrap/>
            <w:hideMark/>
          </w:tcPr>
          <w:p w14:paraId="70966D68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K</w:t>
            </w:r>
          </w:p>
        </w:tc>
        <w:tc>
          <w:tcPr>
            <w:tcW w:w="423" w:type="pct"/>
            <w:noWrap/>
            <w:hideMark/>
          </w:tcPr>
          <w:p w14:paraId="55F02A1D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E</w:t>
            </w:r>
          </w:p>
        </w:tc>
        <w:tc>
          <w:tcPr>
            <w:tcW w:w="422" w:type="pct"/>
            <w:noWrap/>
            <w:hideMark/>
          </w:tcPr>
          <w:p w14:paraId="798C73C6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1C425995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38737D46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19" w:type="pct"/>
          </w:tcPr>
          <w:p w14:paraId="4199BF98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4/7</w:t>
            </w:r>
          </w:p>
        </w:tc>
      </w:tr>
      <w:tr w:rsidR="00255D9A" w:rsidRPr="002E4186" w14:paraId="7A8A935F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4680BB09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kern w:val="24"/>
                <w:sz w:val="18"/>
                <w:szCs w:val="18"/>
              </w:rPr>
              <w:t>Vaccine/F9/USA/1960/CAA77636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5394131F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kern w:val="24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72AE77B5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kern w:val="24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2A3346BA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kern w:val="24"/>
                <w:szCs w:val="24"/>
              </w:rPr>
              <w:t>A</w:t>
            </w:r>
          </w:p>
        </w:tc>
        <w:tc>
          <w:tcPr>
            <w:tcW w:w="423" w:type="pct"/>
            <w:noWrap/>
            <w:hideMark/>
          </w:tcPr>
          <w:p w14:paraId="0C2D1DAC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kern w:val="24"/>
                <w:szCs w:val="24"/>
              </w:rPr>
              <w:t>D</w:t>
            </w:r>
          </w:p>
        </w:tc>
        <w:tc>
          <w:tcPr>
            <w:tcW w:w="422" w:type="pct"/>
            <w:noWrap/>
            <w:hideMark/>
          </w:tcPr>
          <w:p w14:paraId="39D809A1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kern w:val="24"/>
                <w:szCs w:val="24"/>
              </w:rPr>
              <w:t>D</w:t>
            </w:r>
          </w:p>
        </w:tc>
        <w:tc>
          <w:tcPr>
            <w:tcW w:w="423" w:type="pct"/>
            <w:noWrap/>
            <w:hideMark/>
          </w:tcPr>
          <w:p w14:paraId="2FF63D88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kern w:val="24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14A34E4B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kern w:val="24"/>
                <w:szCs w:val="24"/>
              </w:rPr>
              <w:t>L</w:t>
            </w:r>
          </w:p>
        </w:tc>
        <w:tc>
          <w:tcPr>
            <w:tcW w:w="419" w:type="pct"/>
          </w:tcPr>
          <w:p w14:paraId="57FF5C73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kern w:val="24"/>
                <w:szCs w:val="24"/>
              </w:rPr>
              <w:t>0/7</w:t>
            </w:r>
          </w:p>
        </w:tc>
      </w:tr>
      <w:tr w:rsidR="00255D9A" w:rsidRPr="002E4186" w14:paraId="6331BAE5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31449D6C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ORD/127/USA/2004/ABI84196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30580018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3B08539D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497C7F08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A</w:t>
            </w:r>
          </w:p>
        </w:tc>
        <w:tc>
          <w:tcPr>
            <w:tcW w:w="423" w:type="pct"/>
            <w:noWrap/>
            <w:hideMark/>
          </w:tcPr>
          <w:p w14:paraId="48223D4F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2" w:type="pct"/>
            <w:noWrap/>
            <w:hideMark/>
          </w:tcPr>
          <w:p w14:paraId="6496CCA6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3" w:type="pct"/>
            <w:noWrap/>
            <w:hideMark/>
          </w:tcPr>
          <w:p w14:paraId="0835EB0D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S</w:t>
            </w:r>
          </w:p>
        </w:tc>
        <w:tc>
          <w:tcPr>
            <w:tcW w:w="423" w:type="pct"/>
            <w:noWrap/>
            <w:hideMark/>
          </w:tcPr>
          <w:p w14:paraId="17871709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R</w:t>
            </w:r>
          </w:p>
        </w:tc>
        <w:tc>
          <w:tcPr>
            <w:tcW w:w="419" w:type="pct"/>
          </w:tcPr>
          <w:p w14:paraId="348B686C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1/7</w:t>
            </w:r>
          </w:p>
        </w:tc>
      </w:tr>
      <w:tr w:rsidR="00255D9A" w:rsidRPr="002E4186" w14:paraId="4AFE29C1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05DBBDDC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ORD/12Q087-1/South-Korea/2012/AIA09956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5A0F4C27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17E96CF5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S</w:t>
            </w:r>
          </w:p>
        </w:tc>
        <w:tc>
          <w:tcPr>
            <w:tcW w:w="423" w:type="pct"/>
            <w:noWrap/>
            <w:hideMark/>
          </w:tcPr>
          <w:p w14:paraId="71059EFC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A</w:t>
            </w:r>
          </w:p>
        </w:tc>
        <w:tc>
          <w:tcPr>
            <w:tcW w:w="423" w:type="pct"/>
            <w:noWrap/>
            <w:hideMark/>
          </w:tcPr>
          <w:p w14:paraId="7FB11B49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2" w:type="pct"/>
            <w:noWrap/>
            <w:hideMark/>
          </w:tcPr>
          <w:p w14:paraId="4870B588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3" w:type="pct"/>
            <w:noWrap/>
            <w:hideMark/>
          </w:tcPr>
          <w:p w14:paraId="26F0FF8B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068848DF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19" w:type="pct"/>
          </w:tcPr>
          <w:p w14:paraId="35605087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1/7</w:t>
            </w:r>
          </w:p>
        </w:tc>
      </w:tr>
      <w:tr w:rsidR="00255D9A" w:rsidRPr="002E4186" w14:paraId="3262F4D3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13949B5F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ORD/12Q087-5/South-Korea/2012/AIA09959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47193F36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2E9AE132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06BE0832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A</w:t>
            </w:r>
          </w:p>
        </w:tc>
        <w:tc>
          <w:tcPr>
            <w:tcW w:w="423" w:type="pct"/>
            <w:noWrap/>
            <w:hideMark/>
          </w:tcPr>
          <w:p w14:paraId="434D0F26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2" w:type="pct"/>
            <w:noWrap/>
            <w:hideMark/>
          </w:tcPr>
          <w:p w14:paraId="7E4B0C5A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3" w:type="pct"/>
            <w:noWrap/>
            <w:hideMark/>
          </w:tcPr>
          <w:p w14:paraId="2025D9F3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6726FF7D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19" w:type="pct"/>
          </w:tcPr>
          <w:p w14:paraId="5E2451CC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1/7</w:t>
            </w:r>
          </w:p>
        </w:tc>
      </w:tr>
      <w:tr w:rsidR="00255D9A" w:rsidRPr="002E4186" w14:paraId="5A4E95FE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195703D8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ORD/131/USA/2004/ABI84198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3A3B29FF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0AC6DBC7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09EA275B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A</w:t>
            </w:r>
          </w:p>
        </w:tc>
        <w:tc>
          <w:tcPr>
            <w:tcW w:w="423" w:type="pct"/>
            <w:noWrap/>
            <w:hideMark/>
          </w:tcPr>
          <w:p w14:paraId="76F47B2A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2" w:type="pct"/>
            <w:noWrap/>
            <w:hideMark/>
          </w:tcPr>
          <w:p w14:paraId="1C25E170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3" w:type="pct"/>
            <w:noWrap/>
            <w:hideMark/>
          </w:tcPr>
          <w:p w14:paraId="74463DCE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45BE09E9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19" w:type="pct"/>
          </w:tcPr>
          <w:p w14:paraId="268F1613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1/7</w:t>
            </w:r>
          </w:p>
        </w:tc>
      </w:tr>
      <w:tr w:rsidR="00255D9A" w:rsidRPr="002E4186" w14:paraId="30E30393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13DD08DE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ORD/796/USA/2003/ABI84200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21A9ED17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0EF946ED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E</w:t>
            </w:r>
          </w:p>
        </w:tc>
        <w:tc>
          <w:tcPr>
            <w:tcW w:w="423" w:type="pct"/>
            <w:noWrap/>
            <w:hideMark/>
          </w:tcPr>
          <w:p w14:paraId="0C22B516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2A89CF4E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2" w:type="pct"/>
            <w:noWrap/>
            <w:hideMark/>
          </w:tcPr>
          <w:p w14:paraId="03E2B3AA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R</w:t>
            </w:r>
          </w:p>
        </w:tc>
        <w:tc>
          <w:tcPr>
            <w:tcW w:w="423" w:type="pct"/>
            <w:noWrap/>
            <w:hideMark/>
          </w:tcPr>
          <w:p w14:paraId="2B132972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1929C618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L</w:t>
            </w:r>
          </w:p>
        </w:tc>
        <w:tc>
          <w:tcPr>
            <w:tcW w:w="419" w:type="pct"/>
          </w:tcPr>
          <w:p w14:paraId="72A14BBA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2/7</w:t>
            </w:r>
          </w:p>
        </w:tc>
      </w:tr>
      <w:tr w:rsidR="00255D9A" w:rsidRPr="002E4186" w14:paraId="405A474C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100CF28D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ORD/CH-JL4/China/2015/ALO69832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5BC1BE06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32A3CBDD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3" w:type="pct"/>
            <w:noWrap/>
            <w:hideMark/>
          </w:tcPr>
          <w:p w14:paraId="50D0B566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A</w:t>
            </w:r>
          </w:p>
        </w:tc>
        <w:tc>
          <w:tcPr>
            <w:tcW w:w="423" w:type="pct"/>
            <w:noWrap/>
            <w:hideMark/>
          </w:tcPr>
          <w:p w14:paraId="71CBFB45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2" w:type="pct"/>
            <w:noWrap/>
            <w:hideMark/>
          </w:tcPr>
          <w:p w14:paraId="39737184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S</w:t>
            </w:r>
          </w:p>
        </w:tc>
        <w:tc>
          <w:tcPr>
            <w:tcW w:w="423" w:type="pct"/>
            <w:noWrap/>
            <w:hideMark/>
          </w:tcPr>
          <w:p w14:paraId="1CD69AB7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S</w:t>
            </w:r>
          </w:p>
        </w:tc>
        <w:tc>
          <w:tcPr>
            <w:tcW w:w="423" w:type="pct"/>
            <w:noWrap/>
            <w:hideMark/>
          </w:tcPr>
          <w:p w14:paraId="6FFA1613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I</w:t>
            </w:r>
          </w:p>
        </w:tc>
        <w:tc>
          <w:tcPr>
            <w:tcW w:w="419" w:type="pct"/>
          </w:tcPr>
          <w:p w14:paraId="682DCE90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2/7</w:t>
            </w:r>
          </w:p>
        </w:tc>
      </w:tr>
      <w:tr w:rsidR="00255D9A" w:rsidRPr="002E4186" w14:paraId="137BB206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626E1868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lastRenderedPageBreak/>
              <w:t>ORD/DD2006/Germany/2006/ABD84433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34AB39E7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27D930E1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5234F909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A</w:t>
            </w:r>
          </w:p>
        </w:tc>
        <w:tc>
          <w:tcPr>
            <w:tcW w:w="423" w:type="pct"/>
            <w:noWrap/>
            <w:hideMark/>
          </w:tcPr>
          <w:p w14:paraId="5542AB2E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2" w:type="pct"/>
            <w:noWrap/>
            <w:hideMark/>
          </w:tcPr>
          <w:p w14:paraId="79ADE68A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3" w:type="pct"/>
            <w:noWrap/>
            <w:hideMark/>
          </w:tcPr>
          <w:p w14:paraId="1F722C61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7A1D3C9B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19" w:type="pct"/>
          </w:tcPr>
          <w:p w14:paraId="4EAB0F6D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1/7</w:t>
            </w:r>
          </w:p>
        </w:tc>
      </w:tr>
      <w:tr w:rsidR="00255D9A" w:rsidRPr="002E4186" w14:paraId="11C18C0E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0B695977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ORD/FB-NJ-13/China/2013/AIS22460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6399D011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1ED011F7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Q</w:t>
            </w:r>
          </w:p>
        </w:tc>
        <w:tc>
          <w:tcPr>
            <w:tcW w:w="423" w:type="pct"/>
            <w:noWrap/>
            <w:hideMark/>
          </w:tcPr>
          <w:p w14:paraId="2F4DF8E3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A</w:t>
            </w:r>
          </w:p>
        </w:tc>
        <w:tc>
          <w:tcPr>
            <w:tcW w:w="423" w:type="pct"/>
            <w:noWrap/>
            <w:hideMark/>
          </w:tcPr>
          <w:p w14:paraId="5D51F33B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2" w:type="pct"/>
            <w:noWrap/>
            <w:hideMark/>
          </w:tcPr>
          <w:p w14:paraId="2BED0550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3EF19099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S</w:t>
            </w:r>
          </w:p>
        </w:tc>
        <w:tc>
          <w:tcPr>
            <w:tcW w:w="423" w:type="pct"/>
            <w:noWrap/>
            <w:hideMark/>
          </w:tcPr>
          <w:p w14:paraId="544522CF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L</w:t>
            </w:r>
          </w:p>
        </w:tc>
        <w:tc>
          <w:tcPr>
            <w:tcW w:w="419" w:type="pct"/>
          </w:tcPr>
          <w:p w14:paraId="7B55483F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3/7</w:t>
            </w:r>
          </w:p>
        </w:tc>
      </w:tr>
      <w:tr w:rsidR="00255D9A" w:rsidRPr="002E4186" w14:paraId="3A0DF7D5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4926AF9B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ORD/Gon/Japan/2003/AHZ59401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6C2BA1D3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60EC17A8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Q</w:t>
            </w:r>
          </w:p>
        </w:tc>
        <w:tc>
          <w:tcPr>
            <w:tcW w:w="423" w:type="pct"/>
            <w:noWrap/>
            <w:hideMark/>
          </w:tcPr>
          <w:p w14:paraId="5C54798C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P</w:t>
            </w:r>
          </w:p>
        </w:tc>
        <w:tc>
          <w:tcPr>
            <w:tcW w:w="423" w:type="pct"/>
            <w:noWrap/>
            <w:hideMark/>
          </w:tcPr>
          <w:p w14:paraId="2FC7D0D1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N</w:t>
            </w:r>
          </w:p>
        </w:tc>
        <w:tc>
          <w:tcPr>
            <w:tcW w:w="422" w:type="pct"/>
            <w:noWrap/>
            <w:hideMark/>
          </w:tcPr>
          <w:p w14:paraId="1FA2BD6A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41495D08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S</w:t>
            </w:r>
          </w:p>
        </w:tc>
        <w:tc>
          <w:tcPr>
            <w:tcW w:w="423" w:type="pct"/>
            <w:noWrap/>
            <w:hideMark/>
          </w:tcPr>
          <w:p w14:paraId="3682C75C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L</w:t>
            </w:r>
          </w:p>
        </w:tc>
        <w:tc>
          <w:tcPr>
            <w:tcW w:w="419" w:type="pct"/>
          </w:tcPr>
          <w:p w14:paraId="5226EAE3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3/7</w:t>
            </w:r>
          </w:p>
        </w:tc>
      </w:tr>
      <w:tr w:rsidR="00255D9A" w:rsidRPr="002E4186" w14:paraId="5D8980C1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44E97966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ORD/HB-S4/China/2014/ALI87297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4BE321C9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6393ECCA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S</w:t>
            </w:r>
          </w:p>
        </w:tc>
        <w:tc>
          <w:tcPr>
            <w:tcW w:w="423" w:type="pct"/>
            <w:noWrap/>
            <w:hideMark/>
          </w:tcPr>
          <w:p w14:paraId="3CEFFA3E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A</w:t>
            </w:r>
          </w:p>
        </w:tc>
        <w:tc>
          <w:tcPr>
            <w:tcW w:w="423" w:type="pct"/>
            <w:noWrap/>
            <w:hideMark/>
          </w:tcPr>
          <w:p w14:paraId="5D5FF5D6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2" w:type="pct"/>
            <w:noWrap/>
            <w:hideMark/>
          </w:tcPr>
          <w:p w14:paraId="4567005D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3" w:type="pct"/>
            <w:noWrap/>
            <w:hideMark/>
          </w:tcPr>
          <w:p w14:paraId="1B85BFA9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751681FF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I</w:t>
            </w:r>
          </w:p>
        </w:tc>
        <w:tc>
          <w:tcPr>
            <w:tcW w:w="419" w:type="pct"/>
          </w:tcPr>
          <w:p w14:paraId="7B85F80A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0/7</w:t>
            </w:r>
          </w:p>
        </w:tc>
      </w:tr>
      <w:tr w:rsidR="00255D9A" w:rsidRPr="002E4186" w14:paraId="0676C40B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7F1D6651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ORD/HRB-SS/China/2014/AII00833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25EB3B72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4C544E5E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594F50B3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A</w:t>
            </w:r>
          </w:p>
        </w:tc>
        <w:tc>
          <w:tcPr>
            <w:tcW w:w="423" w:type="pct"/>
            <w:noWrap/>
            <w:hideMark/>
          </w:tcPr>
          <w:p w14:paraId="52D7DA16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2" w:type="pct"/>
            <w:noWrap/>
            <w:hideMark/>
          </w:tcPr>
          <w:p w14:paraId="3DD66FE2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3" w:type="pct"/>
            <w:noWrap/>
            <w:hideMark/>
          </w:tcPr>
          <w:p w14:paraId="668F0E89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192D8B05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19" w:type="pct"/>
          </w:tcPr>
          <w:p w14:paraId="033AEBDA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1/7</w:t>
            </w:r>
          </w:p>
        </w:tc>
      </w:tr>
      <w:tr w:rsidR="00255D9A" w:rsidRPr="002E4186" w14:paraId="3918B347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154B962B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ORD/ITO/Japan/2002/AHZ59402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0FCCB4A0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3B3A0D85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S</w:t>
            </w:r>
          </w:p>
        </w:tc>
        <w:tc>
          <w:tcPr>
            <w:tcW w:w="423" w:type="pct"/>
            <w:noWrap/>
            <w:hideMark/>
          </w:tcPr>
          <w:p w14:paraId="3D2569AA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A</w:t>
            </w:r>
          </w:p>
        </w:tc>
        <w:tc>
          <w:tcPr>
            <w:tcW w:w="423" w:type="pct"/>
            <w:noWrap/>
            <w:hideMark/>
          </w:tcPr>
          <w:p w14:paraId="5F5385B5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2" w:type="pct"/>
            <w:noWrap/>
            <w:hideMark/>
          </w:tcPr>
          <w:p w14:paraId="223D60A0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3" w:type="pct"/>
            <w:noWrap/>
            <w:hideMark/>
          </w:tcPr>
          <w:p w14:paraId="27B094DF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3C4BF213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19" w:type="pct"/>
          </w:tcPr>
          <w:p w14:paraId="48928C2F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1/7</w:t>
            </w:r>
          </w:p>
        </w:tc>
      </w:tr>
      <w:tr w:rsidR="00255D9A" w:rsidRPr="002E4186" w14:paraId="0BAAAC2D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03A27A39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ORD/NH10/USA/2009/AAY44310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0B377E81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6AFCCB44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7F0ED693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A</w:t>
            </w:r>
          </w:p>
        </w:tc>
        <w:tc>
          <w:tcPr>
            <w:tcW w:w="423" w:type="pct"/>
            <w:noWrap/>
            <w:hideMark/>
          </w:tcPr>
          <w:p w14:paraId="774AD4BD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2" w:type="pct"/>
            <w:noWrap/>
            <w:hideMark/>
          </w:tcPr>
          <w:p w14:paraId="0CD042EF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S</w:t>
            </w:r>
          </w:p>
        </w:tc>
        <w:tc>
          <w:tcPr>
            <w:tcW w:w="423" w:type="pct"/>
            <w:noWrap/>
            <w:hideMark/>
          </w:tcPr>
          <w:p w14:paraId="2CA4906F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4045C259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19" w:type="pct"/>
          </w:tcPr>
          <w:p w14:paraId="4F3DA9DF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2/7</w:t>
            </w:r>
          </w:p>
        </w:tc>
      </w:tr>
      <w:tr w:rsidR="00255D9A" w:rsidRPr="002E4186" w14:paraId="0666F0BA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2D9BFDDC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ORD/NH12/USA/2009/AAY44312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5466ADA6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02209326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36B9C41D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A</w:t>
            </w:r>
          </w:p>
        </w:tc>
        <w:tc>
          <w:tcPr>
            <w:tcW w:w="423" w:type="pct"/>
            <w:noWrap/>
            <w:hideMark/>
          </w:tcPr>
          <w:p w14:paraId="0FA565EE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2" w:type="pct"/>
            <w:noWrap/>
            <w:hideMark/>
          </w:tcPr>
          <w:p w14:paraId="57441A53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3" w:type="pct"/>
            <w:noWrap/>
            <w:hideMark/>
          </w:tcPr>
          <w:p w14:paraId="6AB2CB33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682A56B1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19" w:type="pct"/>
          </w:tcPr>
          <w:p w14:paraId="3B4CA51C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1/7</w:t>
            </w:r>
          </w:p>
        </w:tc>
      </w:tr>
      <w:tr w:rsidR="00255D9A" w:rsidRPr="002E4186" w14:paraId="2C84B2FD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362DC2F9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ORD/NH3/USA/2000/AAT66084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149D952A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7C702367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750B1AA1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46098833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2" w:type="pct"/>
            <w:noWrap/>
            <w:hideMark/>
          </w:tcPr>
          <w:p w14:paraId="76BAF426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3" w:type="pct"/>
            <w:noWrap/>
            <w:hideMark/>
          </w:tcPr>
          <w:p w14:paraId="7D355E05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S</w:t>
            </w:r>
          </w:p>
        </w:tc>
        <w:tc>
          <w:tcPr>
            <w:tcW w:w="423" w:type="pct"/>
            <w:noWrap/>
            <w:hideMark/>
          </w:tcPr>
          <w:p w14:paraId="0364EEB7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R</w:t>
            </w:r>
          </w:p>
        </w:tc>
        <w:tc>
          <w:tcPr>
            <w:tcW w:w="419" w:type="pct"/>
          </w:tcPr>
          <w:p w14:paraId="52269090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1/7</w:t>
            </w:r>
          </w:p>
        </w:tc>
      </w:tr>
      <w:tr w:rsidR="00255D9A" w:rsidRPr="002E4186" w14:paraId="16D97FEC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79D3631B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ORD/NH4/USA/2009/AAY44304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3D8E02C9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0C0DBC27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05F7E390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P</w:t>
            </w:r>
          </w:p>
        </w:tc>
        <w:tc>
          <w:tcPr>
            <w:tcW w:w="423" w:type="pct"/>
            <w:noWrap/>
            <w:hideMark/>
          </w:tcPr>
          <w:p w14:paraId="11E1B20E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2" w:type="pct"/>
            <w:noWrap/>
            <w:hideMark/>
          </w:tcPr>
          <w:p w14:paraId="1A78730B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23" w:type="pct"/>
            <w:noWrap/>
            <w:hideMark/>
          </w:tcPr>
          <w:p w14:paraId="19E22A11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14748314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R</w:t>
            </w:r>
          </w:p>
        </w:tc>
        <w:tc>
          <w:tcPr>
            <w:tcW w:w="419" w:type="pct"/>
          </w:tcPr>
          <w:p w14:paraId="54D552E2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1/7</w:t>
            </w:r>
          </w:p>
        </w:tc>
      </w:tr>
      <w:tr w:rsidR="00255D9A" w:rsidRPr="002E4186" w14:paraId="7DDEF684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310D2FB7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ORD/NH5/USA/2009/AAY44305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61EC550C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428797D5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66D8A47D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A</w:t>
            </w:r>
          </w:p>
        </w:tc>
        <w:tc>
          <w:tcPr>
            <w:tcW w:w="423" w:type="pct"/>
            <w:noWrap/>
            <w:hideMark/>
          </w:tcPr>
          <w:p w14:paraId="202B2EA5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2" w:type="pct"/>
            <w:noWrap/>
            <w:hideMark/>
          </w:tcPr>
          <w:p w14:paraId="33A9449D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3" w:type="pct"/>
            <w:noWrap/>
            <w:hideMark/>
          </w:tcPr>
          <w:p w14:paraId="7FB9F83F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1C759874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R</w:t>
            </w:r>
          </w:p>
        </w:tc>
        <w:tc>
          <w:tcPr>
            <w:tcW w:w="419" w:type="pct"/>
          </w:tcPr>
          <w:p w14:paraId="66664E83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0/7</w:t>
            </w:r>
          </w:p>
        </w:tc>
      </w:tr>
      <w:tr w:rsidR="00255D9A" w:rsidRPr="002E4186" w14:paraId="0C05F2DE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6DA41A9D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ORD/NH6/USA/2009/AAY44306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4B9DF232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05613711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R</w:t>
            </w:r>
          </w:p>
        </w:tc>
        <w:tc>
          <w:tcPr>
            <w:tcW w:w="423" w:type="pct"/>
            <w:noWrap/>
            <w:hideMark/>
          </w:tcPr>
          <w:p w14:paraId="7D8A44EA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A</w:t>
            </w:r>
          </w:p>
        </w:tc>
        <w:tc>
          <w:tcPr>
            <w:tcW w:w="423" w:type="pct"/>
            <w:noWrap/>
            <w:hideMark/>
          </w:tcPr>
          <w:p w14:paraId="3C82B89F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2" w:type="pct"/>
            <w:noWrap/>
            <w:hideMark/>
          </w:tcPr>
          <w:p w14:paraId="7DF19016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3" w:type="pct"/>
            <w:noWrap/>
            <w:hideMark/>
          </w:tcPr>
          <w:p w14:paraId="3731A483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06810DA2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L</w:t>
            </w:r>
          </w:p>
        </w:tc>
        <w:tc>
          <w:tcPr>
            <w:tcW w:w="419" w:type="pct"/>
          </w:tcPr>
          <w:p w14:paraId="1FF4C3BD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1/7</w:t>
            </w:r>
          </w:p>
        </w:tc>
      </w:tr>
      <w:tr w:rsidR="00255D9A" w:rsidRPr="002E4186" w14:paraId="54570768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5B42F3E1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ORD/NH7/USA/2009/AAY44307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3292F8A6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23" w:type="pct"/>
            <w:noWrap/>
            <w:hideMark/>
          </w:tcPr>
          <w:p w14:paraId="4B59C016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Q</w:t>
            </w:r>
          </w:p>
        </w:tc>
        <w:tc>
          <w:tcPr>
            <w:tcW w:w="423" w:type="pct"/>
            <w:noWrap/>
            <w:hideMark/>
          </w:tcPr>
          <w:p w14:paraId="4D2AE648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K</w:t>
            </w:r>
          </w:p>
        </w:tc>
        <w:tc>
          <w:tcPr>
            <w:tcW w:w="423" w:type="pct"/>
            <w:noWrap/>
            <w:hideMark/>
          </w:tcPr>
          <w:p w14:paraId="01D12D47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E</w:t>
            </w:r>
          </w:p>
        </w:tc>
        <w:tc>
          <w:tcPr>
            <w:tcW w:w="422" w:type="pct"/>
            <w:noWrap/>
            <w:hideMark/>
          </w:tcPr>
          <w:p w14:paraId="50C2BD75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59EB01FA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S</w:t>
            </w:r>
          </w:p>
        </w:tc>
        <w:tc>
          <w:tcPr>
            <w:tcW w:w="423" w:type="pct"/>
            <w:noWrap/>
            <w:hideMark/>
          </w:tcPr>
          <w:p w14:paraId="27B7C7D0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19" w:type="pct"/>
          </w:tcPr>
          <w:p w14:paraId="507930EE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7/7</w:t>
            </w:r>
          </w:p>
        </w:tc>
      </w:tr>
      <w:tr w:rsidR="00255D9A" w:rsidRPr="002E4186" w14:paraId="29B1155B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29C3FEAB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ORD/NH8/USA/2009/AAY44308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5F0DB073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2B370CD0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R</w:t>
            </w:r>
          </w:p>
        </w:tc>
        <w:tc>
          <w:tcPr>
            <w:tcW w:w="423" w:type="pct"/>
            <w:noWrap/>
            <w:hideMark/>
          </w:tcPr>
          <w:p w14:paraId="79F343A7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K</w:t>
            </w:r>
          </w:p>
        </w:tc>
        <w:tc>
          <w:tcPr>
            <w:tcW w:w="423" w:type="pct"/>
            <w:noWrap/>
            <w:hideMark/>
          </w:tcPr>
          <w:p w14:paraId="04775170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E</w:t>
            </w:r>
          </w:p>
        </w:tc>
        <w:tc>
          <w:tcPr>
            <w:tcW w:w="422" w:type="pct"/>
            <w:noWrap/>
            <w:hideMark/>
          </w:tcPr>
          <w:p w14:paraId="707BDB39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3" w:type="pct"/>
            <w:noWrap/>
            <w:hideMark/>
          </w:tcPr>
          <w:p w14:paraId="5A9619FC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4B6FB130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19" w:type="pct"/>
          </w:tcPr>
          <w:p w14:paraId="16ED53B5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4/7</w:t>
            </w:r>
          </w:p>
        </w:tc>
      </w:tr>
      <w:tr w:rsidR="00255D9A" w:rsidRPr="002E4186" w14:paraId="75060689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098D0C4B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ORD/NH9/USA/2009/AAY44309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031D509F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16AAA028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2ACEE172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A</w:t>
            </w:r>
          </w:p>
        </w:tc>
        <w:tc>
          <w:tcPr>
            <w:tcW w:w="423" w:type="pct"/>
            <w:noWrap/>
            <w:hideMark/>
          </w:tcPr>
          <w:p w14:paraId="5DABA4C2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2" w:type="pct"/>
            <w:noWrap/>
            <w:hideMark/>
          </w:tcPr>
          <w:p w14:paraId="1CDC9838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E</w:t>
            </w:r>
          </w:p>
        </w:tc>
        <w:tc>
          <w:tcPr>
            <w:tcW w:w="423" w:type="pct"/>
            <w:noWrap/>
            <w:hideMark/>
          </w:tcPr>
          <w:p w14:paraId="55C86BD7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04DE0C99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19" w:type="pct"/>
          </w:tcPr>
          <w:p w14:paraId="5595F5DD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1/7</w:t>
            </w:r>
          </w:p>
        </w:tc>
      </w:tr>
      <w:tr w:rsidR="00255D9A" w:rsidRPr="002E4186" w14:paraId="7E82F016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03359B27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ORD/SH-2014/China/2014/ALM55428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3A8DD181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6DAB0D64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562DA9C4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K</w:t>
            </w:r>
          </w:p>
        </w:tc>
        <w:tc>
          <w:tcPr>
            <w:tcW w:w="423" w:type="pct"/>
            <w:noWrap/>
            <w:hideMark/>
          </w:tcPr>
          <w:p w14:paraId="30D6A889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E</w:t>
            </w:r>
          </w:p>
        </w:tc>
        <w:tc>
          <w:tcPr>
            <w:tcW w:w="422" w:type="pct"/>
            <w:noWrap/>
            <w:hideMark/>
          </w:tcPr>
          <w:p w14:paraId="360C4B90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3" w:type="pct"/>
            <w:noWrap/>
            <w:hideMark/>
          </w:tcPr>
          <w:p w14:paraId="10BBAB35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S</w:t>
            </w:r>
          </w:p>
        </w:tc>
        <w:tc>
          <w:tcPr>
            <w:tcW w:w="423" w:type="pct"/>
            <w:noWrap/>
            <w:hideMark/>
          </w:tcPr>
          <w:p w14:paraId="0AA3C635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I</w:t>
            </w:r>
          </w:p>
        </w:tc>
        <w:tc>
          <w:tcPr>
            <w:tcW w:w="419" w:type="pct"/>
          </w:tcPr>
          <w:p w14:paraId="47F78A56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3/7</w:t>
            </w:r>
          </w:p>
        </w:tc>
      </w:tr>
      <w:tr w:rsidR="00255D9A" w:rsidRPr="002E4186" w14:paraId="1BFEA94D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00417CF3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ORD/TFHLJ-8/China/2013/AIN37114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6B631A9E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5400FCE9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S</w:t>
            </w:r>
          </w:p>
        </w:tc>
        <w:tc>
          <w:tcPr>
            <w:tcW w:w="423" w:type="pct"/>
            <w:noWrap/>
            <w:hideMark/>
          </w:tcPr>
          <w:p w14:paraId="44F352E2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A</w:t>
            </w:r>
          </w:p>
        </w:tc>
        <w:tc>
          <w:tcPr>
            <w:tcW w:w="423" w:type="pct"/>
            <w:noWrap/>
            <w:hideMark/>
          </w:tcPr>
          <w:p w14:paraId="45BF7295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2" w:type="pct"/>
            <w:noWrap/>
            <w:hideMark/>
          </w:tcPr>
          <w:p w14:paraId="5C9B86BC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3" w:type="pct"/>
            <w:noWrap/>
            <w:hideMark/>
          </w:tcPr>
          <w:p w14:paraId="558CB482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S</w:t>
            </w:r>
          </w:p>
        </w:tc>
        <w:tc>
          <w:tcPr>
            <w:tcW w:w="423" w:type="pct"/>
            <w:noWrap/>
            <w:hideMark/>
          </w:tcPr>
          <w:p w14:paraId="11F5D3BE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K</w:t>
            </w:r>
          </w:p>
        </w:tc>
        <w:tc>
          <w:tcPr>
            <w:tcW w:w="419" w:type="pct"/>
          </w:tcPr>
          <w:p w14:paraId="1EC8E4CF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1/7</w:t>
            </w:r>
          </w:p>
        </w:tc>
      </w:tr>
      <w:tr w:rsidR="00255D9A" w:rsidRPr="002E4186" w14:paraId="27EA0524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13B1A91F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ORD/um3/Japan/2001/AHZ59403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21B1BBF1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I</w:t>
            </w:r>
          </w:p>
        </w:tc>
        <w:tc>
          <w:tcPr>
            <w:tcW w:w="423" w:type="pct"/>
            <w:noWrap/>
            <w:hideMark/>
          </w:tcPr>
          <w:p w14:paraId="3A83D070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Q</w:t>
            </w:r>
          </w:p>
        </w:tc>
        <w:tc>
          <w:tcPr>
            <w:tcW w:w="423" w:type="pct"/>
            <w:noWrap/>
            <w:hideMark/>
          </w:tcPr>
          <w:p w14:paraId="6DE021E4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4A81136D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2" w:type="pct"/>
            <w:noWrap/>
            <w:hideMark/>
          </w:tcPr>
          <w:p w14:paraId="54D31024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401F2339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S</w:t>
            </w:r>
          </w:p>
        </w:tc>
        <w:tc>
          <w:tcPr>
            <w:tcW w:w="423" w:type="pct"/>
            <w:noWrap/>
            <w:hideMark/>
          </w:tcPr>
          <w:p w14:paraId="05971C00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I</w:t>
            </w:r>
          </w:p>
        </w:tc>
        <w:tc>
          <w:tcPr>
            <w:tcW w:w="419" w:type="pct"/>
          </w:tcPr>
          <w:p w14:paraId="1119DAC2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4/7</w:t>
            </w:r>
          </w:p>
        </w:tc>
      </w:tr>
      <w:tr w:rsidR="00255D9A" w:rsidRPr="002E4186" w14:paraId="328A0DFA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57D4068D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VSD/ARI/USA/1998/ABI84212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7C0C2C35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23" w:type="pct"/>
            <w:noWrap/>
            <w:hideMark/>
          </w:tcPr>
          <w:p w14:paraId="7A08D70D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402EF9D8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K</w:t>
            </w:r>
          </w:p>
        </w:tc>
        <w:tc>
          <w:tcPr>
            <w:tcW w:w="423" w:type="pct"/>
            <w:noWrap/>
            <w:hideMark/>
          </w:tcPr>
          <w:p w14:paraId="6533B180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E</w:t>
            </w:r>
          </w:p>
        </w:tc>
        <w:tc>
          <w:tcPr>
            <w:tcW w:w="422" w:type="pct"/>
            <w:noWrap/>
            <w:hideMark/>
          </w:tcPr>
          <w:p w14:paraId="0B2D7A22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3" w:type="pct"/>
            <w:noWrap/>
            <w:hideMark/>
          </w:tcPr>
          <w:p w14:paraId="6AB31CC7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7463E17F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19" w:type="pct"/>
          </w:tcPr>
          <w:p w14:paraId="36CEB1DC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4/7</w:t>
            </w:r>
          </w:p>
        </w:tc>
      </w:tr>
      <w:tr w:rsidR="00255D9A" w:rsidRPr="002E4186" w14:paraId="5966CD5D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75470D7A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VSD/Deuce/USA/2004/ABI84202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41DD0379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56DB0010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Q</w:t>
            </w:r>
          </w:p>
        </w:tc>
        <w:tc>
          <w:tcPr>
            <w:tcW w:w="423" w:type="pct"/>
            <w:noWrap/>
            <w:hideMark/>
          </w:tcPr>
          <w:p w14:paraId="2A9E4E1D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P</w:t>
            </w:r>
          </w:p>
        </w:tc>
        <w:tc>
          <w:tcPr>
            <w:tcW w:w="423" w:type="pct"/>
            <w:noWrap/>
            <w:hideMark/>
          </w:tcPr>
          <w:p w14:paraId="16278262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2" w:type="pct"/>
            <w:noWrap/>
            <w:hideMark/>
          </w:tcPr>
          <w:p w14:paraId="04C1A6E6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I</w:t>
            </w:r>
          </w:p>
        </w:tc>
        <w:tc>
          <w:tcPr>
            <w:tcW w:w="423" w:type="pct"/>
            <w:noWrap/>
            <w:hideMark/>
          </w:tcPr>
          <w:p w14:paraId="142C6900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06C4D542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R</w:t>
            </w:r>
          </w:p>
        </w:tc>
        <w:tc>
          <w:tcPr>
            <w:tcW w:w="419" w:type="pct"/>
          </w:tcPr>
          <w:p w14:paraId="4835F78E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2/7</w:t>
            </w:r>
          </w:p>
        </w:tc>
      </w:tr>
      <w:tr w:rsidR="00255D9A" w:rsidRPr="002E4186" w14:paraId="2A8B0877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57E14D43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VSD/Georgie/USA/2003/ABI84206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795DF36E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2450B8FA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47D50598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52446997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2" w:type="pct"/>
            <w:noWrap/>
            <w:hideMark/>
          </w:tcPr>
          <w:p w14:paraId="2593A9BD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3" w:type="pct"/>
            <w:noWrap/>
            <w:hideMark/>
          </w:tcPr>
          <w:p w14:paraId="2CE37002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S</w:t>
            </w:r>
          </w:p>
        </w:tc>
        <w:tc>
          <w:tcPr>
            <w:tcW w:w="423" w:type="pct"/>
            <w:noWrap/>
            <w:hideMark/>
          </w:tcPr>
          <w:p w14:paraId="2C4CC6FB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19" w:type="pct"/>
          </w:tcPr>
          <w:p w14:paraId="187A6540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2/7</w:t>
            </w:r>
          </w:p>
        </w:tc>
      </w:tr>
      <w:tr w:rsidR="00255D9A" w:rsidRPr="002E4186" w14:paraId="0DAC06F4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32D08A42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lastRenderedPageBreak/>
              <w:t>VSD/H1/USA/1999/AAT66087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0554D554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23" w:type="pct"/>
            <w:noWrap/>
            <w:hideMark/>
          </w:tcPr>
          <w:p w14:paraId="2288B8B5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Q</w:t>
            </w:r>
          </w:p>
        </w:tc>
        <w:tc>
          <w:tcPr>
            <w:tcW w:w="423" w:type="pct"/>
            <w:noWrap/>
            <w:hideMark/>
          </w:tcPr>
          <w:p w14:paraId="7222AC47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K</w:t>
            </w:r>
          </w:p>
        </w:tc>
        <w:tc>
          <w:tcPr>
            <w:tcW w:w="423" w:type="pct"/>
            <w:noWrap/>
            <w:hideMark/>
          </w:tcPr>
          <w:p w14:paraId="3738064C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E</w:t>
            </w:r>
          </w:p>
        </w:tc>
        <w:tc>
          <w:tcPr>
            <w:tcW w:w="422" w:type="pct"/>
            <w:noWrap/>
            <w:hideMark/>
          </w:tcPr>
          <w:p w14:paraId="7B5657AA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3A6E0E98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S</w:t>
            </w:r>
          </w:p>
        </w:tc>
        <w:tc>
          <w:tcPr>
            <w:tcW w:w="423" w:type="pct"/>
            <w:noWrap/>
            <w:hideMark/>
          </w:tcPr>
          <w:p w14:paraId="2B329E2F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19" w:type="pct"/>
          </w:tcPr>
          <w:p w14:paraId="4FEB370E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7/7</w:t>
            </w:r>
          </w:p>
        </w:tc>
      </w:tr>
      <w:tr w:rsidR="00255D9A" w:rsidRPr="002E4186" w14:paraId="481C3B00" w14:textId="77777777" w:rsidTr="00E32F6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right w:val="none" w:sz="0" w:space="0" w:color="auto"/>
            </w:tcBorders>
            <w:noWrap/>
            <w:hideMark/>
          </w:tcPr>
          <w:p w14:paraId="1B938394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VSD/H2/USA/2002/AAT66090</w:t>
            </w:r>
          </w:p>
        </w:tc>
        <w:tc>
          <w:tcPr>
            <w:tcW w:w="422" w:type="pct"/>
            <w:tcBorders>
              <w:left w:val="nil"/>
            </w:tcBorders>
            <w:noWrap/>
            <w:hideMark/>
          </w:tcPr>
          <w:p w14:paraId="052B7C71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T</w:t>
            </w:r>
          </w:p>
        </w:tc>
        <w:tc>
          <w:tcPr>
            <w:tcW w:w="423" w:type="pct"/>
            <w:noWrap/>
            <w:hideMark/>
          </w:tcPr>
          <w:p w14:paraId="7051ACF3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noWrap/>
            <w:hideMark/>
          </w:tcPr>
          <w:p w14:paraId="0864E56F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R</w:t>
            </w:r>
          </w:p>
        </w:tc>
        <w:tc>
          <w:tcPr>
            <w:tcW w:w="423" w:type="pct"/>
            <w:noWrap/>
            <w:hideMark/>
          </w:tcPr>
          <w:p w14:paraId="21C2903E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E</w:t>
            </w:r>
          </w:p>
        </w:tc>
        <w:tc>
          <w:tcPr>
            <w:tcW w:w="422" w:type="pct"/>
            <w:noWrap/>
            <w:hideMark/>
          </w:tcPr>
          <w:p w14:paraId="402467DA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D</w:t>
            </w:r>
          </w:p>
        </w:tc>
        <w:tc>
          <w:tcPr>
            <w:tcW w:w="423" w:type="pct"/>
            <w:noWrap/>
            <w:hideMark/>
          </w:tcPr>
          <w:p w14:paraId="4FB0DB0E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S</w:t>
            </w:r>
          </w:p>
        </w:tc>
        <w:tc>
          <w:tcPr>
            <w:tcW w:w="423" w:type="pct"/>
            <w:noWrap/>
            <w:hideMark/>
          </w:tcPr>
          <w:p w14:paraId="4ED07F27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19" w:type="pct"/>
          </w:tcPr>
          <w:p w14:paraId="2FAAD78E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4/7</w:t>
            </w:r>
          </w:p>
        </w:tc>
      </w:tr>
      <w:tr w:rsidR="00255D9A" w:rsidRPr="002E4186" w14:paraId="4767CF16" w14:textId="77777777" w:rsidTr="00E32F66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pct"/>
            <w:tcBorders>
              <w:bottom w:val="single" w:sz="4" w:space="0" w:color="auto"/>
              <w:right w:val="none" w:sz="0" w:space="0" w:color="auto"/>
            </w:tcBorders>
            <w:noWrap/>
            <w:hideMark/>
          </w:tcPr>
          <w:p w14:paraId="7E1055B9" w14:textId="77777777" w:rsidR="00255D9A" w:rsidRPr="009F0131" w:rsidRDefault="00255D9A" w:rsidP="00E32F66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9F0131">
              <w:rPr>
                <w:rFonts w:cs="Times New Roman"/>
                <w:b w:val="0"/>
                <w:bCs w:val="0"/>
                <w:sz w:val="18"/>
                <w:szCs w:val="18"/>
              </w:rPr>
              <w:t>VSD/Kaos/USA/2002/ABI84214</w:t>
            </w:r>
          </w:p>
        </w:tc>
        <w:tc>
          <w:tcPr>
            <w:tcW w:w="422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53B59B88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hideMark/>
          </w:tcPr>
          <w:p w14:paraId="791C9E06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G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hideMark/>
          </w:tcPr>
          <w:p w14:paraId="59E7426A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K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hideMark/>
          </w:tcPr>
          <w:p w14:paraId="17EBCEA0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E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noWrap/>
            <w:hideMark/>
          </w:tcPr>
          <w:p w14:paraId="4C629C1A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T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hideMark/>
          </w:tcPr>
          <w:p w14:paraId="7E0B7253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S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hideMark/>
          </w:tcPr>
          <w:p w14:paraId="182DD50A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2E4186">
              <w:rPr>
                <w:rFonts w:cs="Times New Roman"/>
                <w:b/>
                <w:bCs/>
                <w:szCs w:val="24"/>
              </w:rPr>
              <w:t>V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31528FEA" w14:textId="77777777" w:rsidR="00255D9A" w:rsidRPr="002E4186" w:rsidRDefault="00255D9A" w:rsidP="00E32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4186">
              <w:rPr>
                <w:rFonts w:cs="Times New Roman"/>
                <w:szCs w:val="24"/>
              </w:rPr>
              <w:t>6/7</w:t>
            </w:r>
          </w:p>
        </w:tc>
      </w:tr>
    </w:tbl>
    <w:bookmarkEnd w:id="2"/>
    <w:p w14:paraId="748058FA" w14:textId="77777777" w:rsidR="00255D9A" w:rsidRPr="00532984" w:rsidRDefault="00255D9A" w:rsidP="00255D9A">
      <w:pPr>
        <w:spacing w:line="480" w:lineRule="auto"/>
        <w:jc w:val="both"/>
      </w:pPr>
      <w:r w:rsidRPr="00532984">
        <w:t>*Residues in bold indicate amino acids matching with the VSD configuration.</w:t>
      </w:r>
    </w:p>
    <w:p w14:paraId="7AE274CA" w14:textId="77777777" w:rsidR="00255D9A" w:rsidRDefault="00255D9A" w:rsidP="00255D9A">
      <w:pPr>
        <w:spacing w:line="480" w:lineRule="auto"/>
        <w:jc w:val="both"/>
      </w:pPr>
      <w:r>
        <w:t>M/T</w:t>
      </w:r>
      <w:r w:rsidRPr="00532984">
        <w:t>,</w:t>
      </w:r>
      <w:r>
        <w:t xml:space="preserve"> matched/total;</w:t>
      </w:r>
      <w:r w:rsidRPr="00532984">
        <w:t xml:space="preserve"> ORD, oral respiratory disease; VSD, virulent systemic diseas</w:t>
      </w:r>
      <w:r w:rsidRPr="00532984">
        <w:rPr>
          <w:rFonts w:hint="eastAsia"/>
        </w:rPr>
        <w:t>e</w:t>
      </w:r>
    </w:p>
    <w:p w14:paraId="5CA760E4" w14:textId="77777777" w:rsidR="00255D9A" w:rsidRDefault="00255D9A" w:rsidP="00255D9A">
      <w:pPr>
        <w:rPr>
          <w:b/>
          <w:szCs w:val="24"/>
          <w:lang w:eastAsia="ko-KR"/>
        </w:rPr>
      </w:pPr>
    </w:p>
    <w:p w14:paraId="1C3D003E" w14:textId="77777777" w:rsidR="00255D9A" w:rsidRDefault="00255D9A" w:rsidP="00255D9A">
      <w:pPr>
        <w:spacing w:before="0" w:after="200" w:line="276" w:lineRule="auto"/>
        <w:rPr>
          <w:rFonts w:cs="Times New Roman"/>
          <w:b/>
          <w:bCs/>
          <w:shd w:val="clear" w:color="000000" w:fill="auto"/>
        </w:rPr>
      </w:pPr>
      <w:r>
        <w:rPr>
          <w:rFonts w:cs="Times New Roman"/>
          <w:b/>
          <w:bCs/>
          <w:shd w:val="clear" w:color="000000" w:fill="auto"/>
        </w:rPr>
        <w:br w:type="page"/>
      </w:r>
    </w:p>
    <w:p w14:paraId="6B3F1633" w14:textId="4854DF7B" w:rsidR="00255D9A" w:rsidRPr="009326F9" w:rsidRDefault="00255D9A" w:rsidP="00255D9A">
      <w:pPr>
        <w:jc w:val="both"/>
        <w:rPr>
          <w:rFonts w:cs="Times New Roman"/>
          <w:shd w:val="clear" w:color="000000" w:fill="auto"/>
        </w:rPr>
      </w:pPr>
      <w:r w:rsidRPr="009326F9">
        <w:rPr>
          <w:rFonts w:cs="Times New Roman"/>
          <w:b/>
          <w:bCs/>
          <w:shd w:val="clear" w:color="000000" w:fill="auto"/>
        </w:rPr>
        <w:lastRenderedPageBreak/>
        <w:t xml:space="preserve">Table </w:t>
      </w:r>
      <w:r>
        <w:rPr>
          <w:rFonts w:cs="Times New Roman" w:hint="eastAsia"/>
          <w:b/>
          <w:bCs/>
          <w:shd w:val="clear" w:color="000000" w:fill="auto"/>
          <w:lang w:eastAsia="ko-KR"/>
        </w:rPr>
        <w:t>S</w:t>
      </w:r>
      <w:r w:rsidR="00D35D09">
        <w:rPr>
          <w:rFonts w:cs="Times New Roman"/>
          <w:b/>
          <w:bCs/>
          <w:shd w:val="clear" w:color="000000" w:fill="auto"/>
          <w:lang w:eastAsia="ko-KR"/>
        </w:rPr>
        <w:t>2</w:t>
      </w:r>
      <w:r w:rsidRPr="009326F9">
        <w:rPr>
          <w:rFonts w:cs="Times New Roman"/>
          <w:shd w:val="clear" w:color="000000" w:fill="auto"/>
        </w:rPr>
        <w:t>. Amino acid sequence</w:t>
      </w:r>
      <w:r>
        <w:rPr>
          <w:rFonts w:cs="Times New Roman"/>
          <w:shd w:val="clear" w:color="000000" w:fill="auto"/>
        </w:rPr>
        <w:t xml:space="preserve">s </w:t>
      </w:r>
      <w:r w:rsidRPr="009326F9">
        <w:rPr>
          <w:rFonts w:cs="Times New Roman"/>
          <w:shd w:val="clear" w:color="000000" w:fill="auto"/>
        </w:rPr>
        <w:t>of the E5 hypervariable region of feline calicivirus strains.</w:t>
      </w:r>
    </w:p>
    <w:tbl>
      <w:tblPr>
        <w:tblStyle w:val="PlainTable2"/>
        <w:tblW w:w="5000" w:type="pct"/>
        <w:jc w:val="center"/>
        <w:tblLook w:val="0620" w:firstRow="1" w:lastRow="0" w:firstColumn="0" w:lastColumn="0" w:noHBand="1" w:noVBand="1"/>
      </w:tblPr>
      <w:tblGrid>
        <w:gridCol w:w="5400"/>
        <w:gridCol w:w="1483"/>
        <w:gridCol w:w="1555"/>
        <w:gridCol w:w="1555"/>
      </w:tblGrid>
      <w:tr w:rsidR="00255D9A" w:rsidRPr="00532984" w14:paraId="57CE3FE1" w14:textId="77777777" w:rsidTr="00E32F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  <w:jc w:val="center"/>
        </w:trPr>
        <w:tc>
          <w:tcPr>
            <w:tcW w:w="2702" w:type="pct"/>
            <w:noWrap/>
            <w:hideMark/>
          </w:tcPr>
          <w:p w14:paraId="6E438DE6" w14:textId="77777777" w:rsidR="00255D9A" w:rsidRPr="00532984" w:rsidRDefault="00255D9A" w:rsidP="00E32F66">
            <w:r w:rsidRPr="00532984">
              <w:t>Sample</w:t>
            </w:r>
          </w:p>
        </w:tc>
        <w:tc>
          <w:tcPr>
            <w:tcW w:w="742" w:type="pct"/>
            <w:noWrap/>
            <w:hideMark/>
          </w:tcPr>
          <w:p w14:paraId="30A795A2" w14:textId="77777777" w:rsidR="00255D9A" w:rsidRPr="00532984" w:rsidRDefault="00255D9A" w:rsidP="00E32F66">
            <w:r w:rsidRPr="00532984">
              <w:t>pathotype</w:t>
            </w:r>
          </w:p>
        </w:tc>
        <w:tc>
          <w:tcPr>
            <w:tcW w:w="778" w:type="pct"/>
            <w:noWrap/>
            <w:hideMark/>
          </w:tcPr>
          <w:p w14:paraId="2824430B" w14:textId="77777777" w:rsidR="00255D9A" w:rsidRPr="00532984" w:rsidRDefault="00255D9A" w:rsidP="00E32F66">
            <w:r w:rsidRPr="00532984">
              <w:t>aa 431-435</w:t>
            </w:r>
          </w:p>
        </w:tc>
        <w:tc>
          <w:tcPr>
            <w:tcW w:w="778" w:type="pct"/>
            <w:noWrap/>
            <w:hideMark/>
          </w:tcPr>
          <w:p w14:paraId="122CB2A6" w14:textId="77777777" w:rsidR="00255D9A" w:rsidRPr="00532984" w:rsidRDefault="00255D9A" w:rsidP="00E32F66">
            <w:r w:rsidRPr="00532984">
              <w:t>aa 445-451</w:t>
            </w:r>
          </w:p>
        </w:tc>
      </w:tr>
      <w:tr w:rsidR="00255D9A" w:rsidRPr="00532984" w14:paraId="4DC9588A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1E756FB6" w14:textId="77777777" w:rsidR="00255D9A" w:rsidRPr="00532984" w:rsidRDefault="00255D9A" w:rsidP="00E32F66">
            <w:r w:rsidRPr="00532984">
              <w:t>FCV_case_1</w:t>
            </w:r>
          </w:p>
        </w:tc>
        <w:tc>
          <w:tcPr>
            <w:tcW w:w="742" w:type="pct"/>
            <w:noWrap/>
            <w:hideMark/>
          </w:tcPr>
          <w:p w14:paraId="1A4B4BD9" w14:textId="77777777" w:rsidR="00255D9A" w:rsidRPr="00532984" w:rsidRDefault="00255D9A" w:rsidP="00E32F66">
            <w:r w:rsidRPr="00532984">
              <w:t>-</w:t>
            </w:r>
          </w:p>
        </w:tc>
        <w:tc>
          <w:tcPr>
            <w:tcW w:w="778" w:type="pct"/>
            <w:noWrap/>
            <w:hideMark/>
          </w:tcPr>
          <w:p w14:paraId="55A9762F" w14:textId="77777777" w:rsidR="00255D9A" w:rsidRPr="00532984" w:rsidRDefault="00255D9A" w:rsidP="00E32F66">
            <w:r w:rsidRPr="00532984">
              <w:t>PAGNY</w:t>
            </w:r>
          </w:p>
        </w:tc>
        <w:tc>
          <w:tcPr>
            <w:tcW w:w="778" w:type="pct"/>
            <w:noWrap/>
            <w:hideMark/>
          </w:tcPr>
          <w:p w14:paraId="6127C54F" w14:textId="77777777" w:rsidR="00255D9A" w:rsidRPr="00532984" w:rsidRDefault="00255D9A" w:rsidP="00E32F66">
            <w:r w:rsidRPr="00532984">
              <w:t>IVTKAGY</w:t>
            </w:r>
          </w:p>
        </w:tc>
      </w:tr>
      <w:tr w:rsidR="00255D9A" w:rsidRPr="00532984" w14:paraId="153D360B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4056951A" w14:textId="77777777" w:rsidR="00255D9A" w:rsidRPr="00532984" w:rsidRDefault="00255D9A" w:rsidP="00E32F66">
            <w:r w:rsidRPr="00532984">
              <w:t>FCV_case_2</w:t>
            </w:r>
          </w:p>
        </w:tc>
        <w:tc>
          <w:tcPr>
            <w:tcW w:w="742" w:type="pct"/>
            <w:noWrap/>
            <w:hideMark/>
          </w:tcPr>
          <w:p w14:paraId="54A2E0A8" w14:textId="77777777" w:rsidR="00255D9A" w:rsidRPr="00532984" w:rsidRDefault="00255D9A" w:rsidP="00E32F66">
            <w:r w:rsidRPr="00532984">
              <w:t>-</w:t>
            </w:r>
          </w:p>
        </w:tc>
        <w:tc>
          <w:tcPr>
            <w:tcW w:w="778" w:type="pct"/>
            <w:noWrap/>
            <w:hideMark/>
          </w:tcPr>
          <w:p w14:paraId="0791818C" w14:textId="77777777" w:rsidR="00255D9A" w:rsidRPr="00532984" w:rsidRDefault="00255D9A" w:rsidP="00E32F66">
            <w:r w:rsidRPr="00532984">
              <w:t>PAGNY</w:t>
            </w:r>
          </w:p>
        </w:tc>
        <w:tc>
          <w:tcPr>
            <w:tcW w:w="778" w:type="pct"/>
            <w:noWrap/>
            <w:hideMark/>
          </w:tcPr>
          <w:p w14:paraId="74239CA4" w14:textId="77777777" w:rsidR="00255D9A" w:rsidRPr="00532984" w:rsidRDefault="00255D9A" w:rsidP="00E32F66">
            <w:r w:rsidRPr="00532984">
              <w:t>IVTKAGY</w:t>
            </w:r>
          </w:p>
        </w:tc>
      </w:tr>
      <w:tr w:rsidR="00255D9A" w:rsidRPr="00532984" w14:paraId="6689BEB1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684EFE37" w14:textId="77777777" w:rsidR="00255D9A" w:rsidRPr="00532984" w:rsidRDefault="00255D9A" w:rsidP="00E32F66">
            <w:r w:rsidRPr="00532984">
              <w:t>FCV_case_3</w:t>
            </w:r>
          </w:p>
        </w:tc>
        <w:tc>
          <w:tcPr>
            <w:tcW w:w="742" w:type="pct"/>
            <w:noWrap/>
            <w:hideMark/>
          </w:tcPr>
          <w:p w14:paraId="397B62FE" w14:textId="77777777" w:rsidR="00255D9A" w:rsidRPr="00532984" w:rsidRDefault="00255D9A" w:rsidP="00E32F66">
            <w:r w:rsidRPr="00532984">
              <w:t>-</w:t>
            </w:r>
          </w:p>
        </w:tc>
        <w:tc>
          <w:tcPr>
            <w:tcW w:w="778" w:type="pct"/>
            <w:noWrap/>
            <w:hideMark/>
          </w:tcPr>
          <w:p w14:paraId="4D916A09" w14:textId="77777777" w:rsidR="00255D9A" w:rsidRPr="00532984" w:rsidRDefault="00255D9A" w:rsidP="00E32F66">
            <w:r w:rsidRPr="00532984">
              <w:t>PAGNY</w:t>
            </w:r>
          </w:p>
        </w:tc>
        <w:tc>
          <w:tcPr>
            <w:tcW w:w="778" w:type="pct"/>
            <w:noWrap/>
            <w:hideMark/>
          </w:tcPr>
          <w:p w14:paraId="5E9DCB36" w14:textId="77777777" w:rsidR="00255D9A" w:rsidRPr="00532984" w:rsidRDefault="00255D9A" w:rsidP="00E32F66">
            <w:r w:rsidRPr="00532984">
              <w:t>IVTKAGY</w:t>
            </w:r>
          </w:p>
        </w:tc>
      </w:tr>
      <w:tr w:rsidR="00255D9A" w:rsidRPr="00532984" w14:paraId="48D5E58B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4D65719A" w14:textId="77777777" w:rsidR="00255D9A" w:rsidRPr="00532984" w:rsidRDefault="00255D9A" w:rsidP="00E32F66">
            <w:r w:rsidRPr="00532984">
              <w:t>FCV_case_4</w:t>
            </w:r>
          </w:p>
        </w:tc>
        <w:tc>
          <w:tcPr>
            <w:tcW w:w="742" w:type="pct"/>
            <w:noWrap/>
            <w:hideMark/>
          </w:tcPr>
          <w:p w14:paraId="47C410F7" w14:textId="77777777" w:rsidR="00255D9A" w:rsidRPr="00532984" w:rsidRDefault="00255D9A" w:rsidP="00E32F66">
            <w:r w:rsidRPr="00532984">
              <w:t>-</w:t>
            </w:r>
          </w:p>
        </w:tc>
        <w:tc>
          <w:tcPr>
            <w:tcW w:w="778" w:type="pct"/>
            <w:noWrap/>
            <w:hideMark/>
          </w:tcPr>
          <w:p w14:paraId="47CB9C69" w14:textId="77777777" w:rsidR="00255D9A" w:rsidRPr="00532984" w:rsidRDefault="00255D9A" w:rsidP="00E32F66">
            <w:r w:rsidRPr="00532984">
              <w:t>PAGNY</w:t>
            </w:r>
          </w:p>
        </w:tc>
        <w:tc>
          <w:tcPr>
            <w:tcW w:w="778" w:type="pct"/>
            <w:noWrap/>
            <w:hideMark/>
          </w:tcPr>
          <w:p w14:paraId="693C4953" w14:textId="77777777" w:rsidR="00255D9A" w:rsidRPr="00532984" w:rsidRDefault="00255D9A" w:rsidP="00E32F66">
            <w:r w:rsidRPr="00532984">
              <w:t>IVTKAGY</w:t>
            </w:r>
          </w:p>
        </w:tc>
      </w:tr>
      <w:tr w:rsidR="00255D9A" w:rsidRPr="00532984" w14:paraId="1E32A8DD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50D3F104" w14:textId="77777777" w:rsidR="00255D9A" w:rsidRPr="00532984" w:rsidRDefault="00255D9A" w:rsidP="00E32F66">
            <w:r w:rsidRPr="00532984">
              <w:t>FCV_case_5</w:t>
            </w:r>
          </w:p>
        </w:tc>
        <w:tc>
          <w:tcPr>
            <w:tcW w:w="742" w:type="pct"/>
            <w:noWrap/>
            <w:hideMark/>
          </w:tcPr>
          <w:p w14:paraId="6DD21964" w14:textId="77777777" w:rsidR="00255D9A" w:rsidRPr="00532984" w:rsidRDefault="00255D9A" w:rsidP="00E32F66">
            <w:r w:rsidRPr="00532984">
              <w:t>-</w:t>
            </w:r>
          </w:p>
        </w:tc>
        <w:tc>
          <w:tcPr>
            <w:tcW w:w="778" w:type="pct"/>
            <w:noWrap/>
            <w:hideMark/>
          </w:tcPr>
          <w:p w14:paraId="30250398" w14:textId="77777777" w:rsidR="00255D9A" w:rsidRPr="00532984" w:rsidRDefault="00255D9A" w:rsidP="00E32F66">
            <w:r w:rsidRPr="00532984">
              <w:t>PAGNY</w:t>
            </w:r>
          </w:p>
        </w:tc>
        <w:tc>
          <w:tcPr>
            <w:tcW w:w="778" w:type="pct"/>
            <w:noWrap/>
            <w:hideMark/>
          </w:tcPr>
          <w:p w14:paraId="1707B836" w14:textId="77777777" w:rsidR="00255D9A" w:rsidRPr="00532984" w:rsidRDefault="00255D9A" w:rsidP="00E32F66">
            <w:r w:rsidRPr="00532984">
              <w:t>IVTKAGY</w:t>
            </w:r>
          </w:p>
        </w:tc>
      </w:tr>
      <w:tr w:rsidR="00255D9A" w:rsidRPr="00532984" w14:paraId="3B14B205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1884F76F" w14:textId="77777777" w:rsidR="00255D9A" w:rsidRPr="00532984" w:rsidRDefault="00255D9A" w:rsidP="00E32F66">
            <w:r w:rsidRPr="00532984">
              <w:t>Vaccine/F9/USA/1960/CAA77636</w:t>
            </w:r>
          </w:p>
        </w:tc>
        <w:tc>
          <w:tcPr>
            <w:tcW w:w="742" w:type="pct"/>
            <w:noWrap/>
            <w:hideMark/>
          </w:tcPr>
          <w:p w14:paraId="40152C4D" w14:textId="77777777" w:rsidR="00255D9A" w:rsidRPr="00532984" w:rsidRDefault="00255D9A" w:rsidP="00E32F66">
            <w:r w:rsidRPr="00532984">
              <w:t>Vaccine</w:t>
            </w:r>
          </w:p>
        </w:tc>
        <w:tc>
          <w:tcPr>
            <w:tcW w:w="778" w:type="pct"/>
            <w:noWrap/>
            <w:hideMark/>
          </w:tcPr>
          <w:p w14:paraId="07514AB0" w14:textId="77777777" w:rsidR="00255D9A" w:rsidRPr="00532984" w:rsidRDefault="00255D9A" w:rsidP="00E32F66">
            <w:r w:rsidRPr="00532984">
              <w:t>PAGDY</w:t>
            </w:r>
          </w:p>
        </w:tc>
        <w:tc>
          <w:tcPr>
            <w:tcW w:w="778" w:type="pct"/>
            <w:noWrap/>
            <w:hideMark/>
          </w:tcPr>
          <w:p w14:paraId="54AAE4B4" w14:textId="77777777" w:rsidR="00255D9A" w:rsidRPr="00532984" w:rsidRDefault="00255D9A" w:rsidP="00E32F66">
            <w:r w:rsidRPr="00532984">
              <w:t>ITTATGY</w:t>
            </w:r>
          </w:p>
        </w:tc>
      </w:tr>
      <w:tr w:rsidR="00255D9A" w:rsidRPr="00532984" w14:paraId="18E9BD28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23FE417C" w14:textId="77777777" w:rsidR="00255D9A" w:rsidRPr="00532984" w:rsidRDefault="00255D9A" w:rsidP="00E32F66">
            <w:r w:rsidRPr="00532984">
              <w:t>ORD/127/USA/2004/ABI84196</w:t>
            </w:r>
          </w:p>
        </w:tc>
        <w:tc>
          <w:tcPr>
            <w:tcW w:w="742" w:type="pct"/>
            <w:noWrap/>
            <w:hideMark/>
          </w:tcPr>
          <w:p w14:paraId="6C22F973" w14:textId="77777777" w:rsidR="00255D9A" w:rsidRPr="00532984" w:rsidRDefault="00255D9A" w:rsidP="00E32F66">
            <w:r w:rsidRPr="00532984">
              <w:t>ORD</w:t>
            </w:r>
          </w:p>
        </w:tc>
        <w:tc>
          <w:tcPr>
            <w:tcW w:w="778" w:type="pct"/>
            <w:noWrap/>
            <w:hideMark/>
          </w:tcPr>
          <w:p w14:paraId="14C8B4F4" w14:textId="77777777" w:rsidR="00255D9A" w:rsidRPr="00532984" w:rsidRDefault="00255D9A" w:rsidP="00E32F66">
            <w:r w:rsidRPr="00532984">
              <w:t>PAGNY</w:t>
            </w:r>
          </w:p>
        </w:tc>
        <w:tc>
          <w:tcPr>
            <w:tcW w:w="778" w:type="pct"/>
            <w:noWrap/>
            <w:hideMark/>
          </w:tcPr>
          <w:p w14:paraId="72D2B800" w14:textId="77777777" w:rsidR="00255D9A" w:rsidRPr="00532984" w:rsidRDefault="00255D9A" w:rsidP="00E32F66">
            <w:r w:rsidRPr="00532984">
              <w:t>ITTAAQY</w:t>
            </w:r>
          </w:p>
        </w:tc>
      </w:tr>
      <w:tr w:rsidR="00255D9A" w:rsidRPr="00532984" w14:paraId="4504A2A8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5A0A6366" w14:textId="77777777" w:rsidR="00255D9A" w:rsidRPr="00532984" w:rsidRDefault="00255D9A" w:rsidP="00E32F66">
            <w:r w:rsidRPr="00532984">
              <w:t>ORD/12Q087-1/South-Korea/2012/AIA09956</w:t>
            </w:r>
          </w:p>
        </w:tc>
        <w:tc>
          <w:tcPr>
            <w:tcW w:w="742" w:type="pct"/>
            <w:noWrap/>
            <w:hideMark/>
          </w:tcPr>
          <w:p w14:paraId="5B941EEA" w14:textId="77777777" w:rsidR="00255D9A" w:rsidRPr="00532984" w:rsidRDefault="00255D9A" w:rsidP="00E32F66">
            <w:r w:rsidRPr="00532984">
              <w:t>ORD</w:t>
            </w:r>
          </w:p>
        </w:tc>
        <w:tc>
          <w:tcPr>
            <w:tcW w:w="778" w:type="pct"/>
            <w:noWrap/>
            <w:hideMark/>
          </w:tcPr>
          <w:p w14:paraId="5C72CF32" w14:textId="77777777" w:rsidR="00255D9A" w:rsidRPr="00532984" w:rsidRDefault="00255D9A" w:rsidP="00E32F66">
            <w:r w:rsidRPr="00532984">
              <w:t>PAGDY</w:t>
            </w:r>
          </w:p>
        </w:tc>
        <w:tc>
          <w:tcPr>
            <w:tcW w:w="778" w:type="pct"/>
            <w:noWrap/>
            <w:hideMark/>
          </w:tcPr>
          <w:p w14:paraId="3B83A95A" w14:textId="77777777" w:rsidR="00255D9A" w:rsidRPr="00532984" w:rsidRDefault="00255D9A" w:rsidP="00E32F66">
            <w:r w:rsidRPr="00532984">
              <w:t>ITTAAKY</w:t>
            </w:r>
          </w:p>
        </w:tc>
      </w:tr>
      <w:tr w:rsidR="00255D9A" w:rsidRPr="00532984" w14:paraId="17F569E7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5DE0F360" w14:textId="77777777" w:rsidR="00255D9A" w:rsidRPr="00532984" w:rsidRDefault="00255D9A" w:rsidP="00E32F66">
            <w:r w:rsidRPr="00532984">
              <w:t>ORD/12Q087-5/South-Korea/2012/AIA09959</w:t>
            </w:r>
          </w:p>
        </w:tc>
        <w:tc>
          <w:tcPr>
            <w:tcW w:w="742" w:type="pct"/>
            <w:noWrap/>
            <w:hideMark/>
          </w:tcPr>
          <w:p w14:paraId="19E59CBE" w14:textId="77777777" w:rsidR="00255D9A" w:rsidRPr="00532984" w:rsidRDefault="00255D9A" w:rsidP="00E32F66">
            <w:r w:rsidRPr="00532984">
              <w:t>ORD</w:t>
            </w:r>
          </w:p>
        </w:tc>
        <w:tc>
          <w:tcPr>
            <w:tcW w:w="778" w:type="pct"/>
            <w:noWrap/>
            <w:hideMark/>
          </w:tcPr>
          <w:p w14:paraId="18BAE9F6" w14:textId="77777777" w:rsidR="00255D9A" w:rsidRPr="00532984" w:rsidRDefault="00255D9A" w:rsidP="00E32F66">
            <w:r w:rsidRPr="00532984">
              <w:t>PAGDY</w:t>
            </w:r>
          </w:p>
        </w:tc>
        <w:tc>
          <w:tcPr>
            <w:tcW w:w="778" w:type="pct"/>
            <w:noWrap/>
            <w:hideMark/>
          </w:tcPr>
          <w:p w14:paraId="55AE3A0A" w14:textId="77777777" w:rsidR="00255D9A" w:rsidRPr="00532984" w:rsidRDefault="00255D9A" w:rsidP="00E32F66">
            <w:r w:rsidRPr="00532984">
              <w:t>IVTAAKY</w:t>
            </w:r>
          </w:p>
        </w:tc>
      </w:tr>
      <w:tr w:rsidR="00255D9A" w:rsidRPr="00532984" w14:paraId="1B57D2FE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3CEC7558" w14:textId="77777777" w:rsidR="00255D9A" w:rsidRPr="00532984" w:rsidRDefault="00255D9A" w:rsidP="00E32F66">
            <w:r w:rsidRPr="00532984">
              <w:t>ORD/131/USA/2004/ABI84198</w:t>
            </w:r>
          </w:p>
        </w:tc>
        <w:tc>
          <w:tcPr>
            <w:tcW w:w="742" w:type="pct"/>
            <w:noWrap/>
            <w:hideMark/>
          </w:tcPr>
          <w:p w14:paraId="565E942C" w14:textId="77777777" w:rsidR="00255D9A" w:rsidRPr="00532984" w:rsidRDefault="00255D9A" w:rsidP="00E32F66">
            <w:r w:rsidRPr="00532984">
              <w:t>ORD</w:t>
            </w:r>
          </w:p>
        </w:tc>
        <w:tc>
          <w:tcPr>
            <w:tcW w:w="778" w:type="pct"/>
            <w:noWrap/>
            <w:hideMark/>
          </w:tcPr>
          <w:p w14:paraId="056748B6" w14:textId="77777777" w:rsidR="00255D9A" w:rsidRPr="00532984" w:rsidRDefault="00255D9A" w:rsidP="00E32F66">
            <w:r w:rsidRPr="00532984">
              <w:t>PAGDY</w:t>
            </w:r>
          </w:p>
        </w:tc>
        <w:tc>
          <w:tcPr>
            <w:tcW w:w="778" w:type="pct"/>
            <w:noWrap/>
            <w:hideMark/>
          </w:tcPr>
          <w:p w14:paraId="665D10BB" w14:textId="77777777" w:rsidR="00255D9A" w:rsidRPr="00532984" w:rsidRDefault="00255D9A" w:rsidP="00E32F66">
            <w:r w:rsidRPr="00532984">
              <w:t>ITTASEY</w:t>
            </w:r>
          </w:p>
        </w:tc>
      </w:tr>
      <w:tr w:rsidR="00255D9A" w:rsidRPr="00532984" w14:paraId="3CF20457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134613D2" w14:textId="77777777" w:rsidR="00255D9A" w:rsidRPr="00532984" w:rsidRDefault="00255D9A" w:rsidP="00E32F66">
            <w:r w:rsidRPr="00532984">
              <w:t>ORD/796/USA/2003/ABI84200</w:t>
            </w:r>
          </w:p>
        </w:tc>
        <w:tc>
          <w:tcPr>
            <w:tcW w:w="742" w:type="pct"/>
            <w:noWrap/>
            <w:hideMark/>
          </w:tcPr>
          <w:p w14:paraId="027325F3" w14:textId="77777777" w:rsidR="00255D9A" w:rsidRPr="00532984" w:rsidRDefault="00255D9A" w:rsidP="00E32F66">
            <w:r w:rsidRPr="00532984">
              <w:t>ORD</w:t>
            </w:r>
          </w:p>
        </w:tc>
        <w:tc>
          <w:tcPr>
            <w:tcW w:w="778" w:type="pct"/>
            <w:noWrap/>
            <w:hideMark/>
          </w:tcPr>
          <w:p w14:paraId="168399C5" w14:textId="77777777" w:rsidR="00255D9A" w:rsidRPr="00532984" w:rsidRDefault="00255D9A" w:rsidP="00E32F66">
            <w:r w:rsidRPr="00532984">
              <w:t>PVGNY</w:t>
            </w:r>
          </w:p>
        </w:tc>
        <w:tc>
          <w:tcPr>
            <w:tcW w:w="778" w:type="pct"/>
            <w:noWrap/>
            <w:hideMark/>
          </w:tcPr>
          <w:p w14:paraId="51AEE0C7" w14:textId="77777777" w:rsidR="00255D9A" w:rsidRPr="00532984" w:rsidRDefault="00255D9A" w:rsidP="00E32F66">
            <w:r w:rsidRPr="00532984">
              <w:t>ITTGEDY</w:t>
            </w:r>
          </w:p>
        </w:tc>
      </w:tr>
      <w:tr w:rsidR="00255D9A" w:rsidRPr="00532984" w14:paraId="01EAFA37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2B9D537A" w14:textId="77777777" w:rsidR="00255D9A" w:rsidRPr="00532984" w:rsidRDefault="00255D9A" w:rsidP="00E32F66">
            <w:r w:rsidRPr="00532984">
              <w:t>ORD/CH-JL4/China/2015/ALO69832</w:t>
            </w:r>
          </w:p>
        </w:tc>
        <w:tc>
          <w:tcPr>
            <w:tcW w:w="742" w:type="pct"/>
            <w:noWrap/>
            <w:hideMark/>
          </w:tcPr>
          <w:p w14:paraId="4D9828F1" w14:textId="77777777" w:rsidR="00255D9A" w:rsidRPr="00532984" w:rsidRDefault="00255D9A" w:rsidP="00E32F66">
            <w:r w:rsidRPr="00532984">
              <w:t>ORD</w:t>
            </w:r>
          </w:p>
        </w:tc>
        <w:tc>
          <w:tcPr>
            <w:tcW w:w="778" w:type="pct"/>
            <w:noWrap/>
            <w:hideMark/>
          </w:tcPr>
          <w:p w14:paraId="6167732D" w14:textId="77777777" w:rsidR="00255D9A" w:rsidRPr="00532984" w:rsidRDefault="00255D9A" w:rsidP="00E32F66">
            <w:r w:rsidRPr="00532984">
              <w:t>PAGNY</w:t>
            </w:r>
          </w:p>
        </w:tc>
        <w:tc>
          <w:tcPr>
            <w:tcW w:w="778" w:type="pct"/>
            <w:noWrap/>
            <w:hideMark/>
          </w:tcPr>
          <w:p w14:paraId="58BA6614" w14:textId="77777777" w:rsidR="00255D9A" w:rsidRPr="00532984" w:rsidRDefault="00255D9A" w:rsidP="00E32F66">
            <w:r w:rsidRPr="00532984">
              <w:t>IITASQY</w:t>
            </w:r>
          </w:p>
        </w:tc>
      </w:tr>
      <w:tr w:rsidR="00255D9A" w:rsidRPr="00532984" w14:paraId="71335EA6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2E8DC781" w14:textId="77777777" w:rsidR="00255D9A" w:rsidRPr="00532984" w:rsidRDefault="00255D9A" w:rsidP="00E32F66">
            <w:r w:rsidRPr="00532984">
              <w:t>ORD/DD2006/Germany/2006/ABD84433</w:t>
            </w:r>
          </w:p>
        </w:tc>
        <w:tc>
          <w:tcPr>
            <w:tcW w:w="742" w:type="pct"/>
            <w:noWrap/>
            <w:hideMark/>
          </w:tcPr>
          <w:p w14:paraId="102B6A33" w14:textId="77777777" w:rsidR="00255D9A" w:rsidRPr="00532984" w:rsidRDefault="00255D9A" w:rsidP="00E32F66">
            <w:r w:rsidRPr="00532984">
              <w:t>ORD</w:t>
            </w:r>
          </w:p>
        </w:tc>
        <w:tc>
          <w:tcPr>
            <w:tcW w:w="778" w:type="pct"/>
            <w:noWrap/>
            <w:hideMark/>
          </w:tcPr>
          <w:p w14:paraId="6C95D1D5" w14:textId="77777777" w:rsidR="00255D9A" w:rsidRPr="00532984" w:rsidRDefault="00255D9A" w:rsidP="00E32F66">
            <w:r w:rsidRPr="00532984">
              <w:t>PAGDY</w:t>
            </w:r>
          </w:p>
        </w:tc>
        <w:tc>
          <w:tcPr>
            <w:tcW w:w="778" w:type="pct"/>
            <w:noWrap/>
            <w:hideMark/>
          </w:tcPr>
          <w:p w14:paraId="4A9FD822" w14:textId="77777777" w:rsidR="00255D9A" w:rsidRPr="00532984" w:rsidRDefault="00255D9A" w:rsidP="00E32F66">
            <w:r w:rsidRPr="00532984">
              <w:t>ITTAQVF</w:t>
            </w:r>
          </w:p>
        </w:tc>
      </w:tr>
      <w:tr w:rsidR="00255D9A" w:rsidRPr="00532984" w14:paraId="7CBB00C6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5AC2FF63" w14:textId="77777777" w:rsidR="00255D9A" w:rsidRPr="00532984" w:rsidRDefault="00255D9A" w:rsidP="00E32F66">
            <w:r w:rsidRPr="00532984">
              <w:t>ORD/FB-NJ-13/China/2013/AIS22460</w:t>
            </w:r>
          </w:p>
        </w:tc>
        <w:tc>
          <w:tcPr>
            <w:tcW w:w="742" w:type="pct"/>
            <w:noWrap/>
            <w:hideMark/>
          </w:tcPr>
          <w:p w14:paraId="05CC6730" w14:textId="77777777" w:rsidR="00255D9A" w:rsidRPr="00532984" w:rsidRDefault="00255D9A" w:rsidP="00E32F66">
            <w:r w:rsidRPr="00532984">
              <w:t>ORD</w:t>
            </w:r>
          </w:p>
        </w:tc>
        <w:tc>
          <w:tcPr>
            <w:tcW w:w="778" w:type="pct"/>
            <w:noWrap/>
            <w:hideMark/>
          </w:tcPr>
          <w:p w14:paraId="0D9F5756" w14:textId="77777777" w:rsidR="00255D9A" w:rsidRPr="00532984" w:rsidRDefault="00255D9A" w:rsidP="00E32F66">
            <w:r w:rsidRPr="00532984">
              <w:t>PAGDY</w:t>
            </w:r>
          </w:p>
        </w:tc>
        <w:tc>
          <w:tcPr>
            <w:tcW w:w="778" w:type="pct"/>
            <w:noWrap/>
            <w:hideMark/>
          </w:tcPr>
          <w:p w14:paraId="34E628E1" w14:textId="77777777" w:rsidR="00255D9A" w:rsidRPr="00532984" w:rsidRDefault="00255D9A" w:rsidP="00E32F66">
            <w:r w:rsidRPr="00532984">
              <w:t>ITTAMEY</w:t>
            </w:r>
          </w:p>
        </w:tc>
      </w:tr>
      <w:tr w:rsidR="00255D9A" w:rsidRPr="00532984" w14:paraId="1B072132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2D199F3F" w14:textId="77777777" w:rsidR="00255D9A" w:rsidRPr="00532984" w:rsidRDefault="00255D9A" w:rsidP="00E32F66">
            <w:r w:rsidRPr="00532984">
              <w:t>ORD/Gon/Japan/2003/AHZ59401</w:t>
            </w:r>
          </w:p>
        </w:tc>
        <w:tc>
          <w:tcPr>
            <w:tcW w:w="742" w:type="pct"/>
            <w:noWrap/>
            <w:hideMark/>
          </w:tcPr>
          <w:p w14:paraId="4AFEFC58" w14:textId="77777777" w:rsidR="00255D9A" w:rsidRPr="00532984" w:rsidRDefault="00255D9A" w:rsidP="00E32F66">
            <w:r w:rsidRPr="00532984">
              <w:t>ORD</w:t>
            </w:r>
          </w:p>
        </w:tc>
        <w:tc>
          <w:tcPr>
            <w:tcW w:w="778" w:type="pct"/>
            <w:noWrap/>
            <w:hideMark/>
          </w:tcPr>
          <w:p w14:paraId="3323883F" w14:textId="77777777" w:rsidR="00255D9A" w:rsidRPr="00532984" w:rsidRDefault="00255D9A" w:rsidP="00E32F66">
            <w:r w:rsidRPr="00532984">
              <w:t>PAGDY</w:t>
            </w:r>
          </w:p>
        </w:tc>
        <w:tc>
          <w:tcPr>
            <w:tcW w:w="778" w:type="pct"/>
            <w:noWrap/>
            <w:hideMark/>
          </w:tcPr>
          <w:p w14:paraId="752EAF47" w14:textId="77777777" w:rsidR="00255D9A" w:rsidRPr="00532984" w:rsidRDefault="00255D9A" w:rsidP="00E32F66">
            <w:r w:rsidRPr="00532984">
              <w:t>ITTPSGY</w:t>
            </w:r>
          </w:p>
        </w:tc>
      </w:tr>
      <w:tr w:rsidR="00255D9A" w:rsidRPr="00532984" w14:paraId="600DE916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7B912BF0" w14:textId="77777777" w:rsidR="00255D9A" w:rsidRPr="00532984" w:rsidRDefault="00255D9A" w:rsidP="00E32F66">
            <w:r w:rsidRPr="00532984">
              <w:t>ORD/HB-S4/China/2014/ALI87297</w:t>
            </w:r>
          </w:p>
        </w:tc>
        <w:tc>
          <w:tcPr>
            <w:tcW w:w="742" w:type="pct"/>
            <w:noWrap/>
            <w:hideMark/>
          </w:tcPr>
          <w:p w14:paraId="0B4F9FE9" w14:textId="77777777" w:rsidR="00255D9A" w:rsidRPr="00532984" w:rsidRDefault="00255D9A" w:rsidP="00E32F66">
            <w:r w:rsidRPr="00532984">
              <w:t>ORD</w:t>
            </w:r>
          </w:p>
        </w:tc>
        <w:tc>
          <w:tcPr>
            <w:tcW w:w="778" w:type="pct"/>
            <w:noWrap/>
            <w:hideMark/>
          </w:tcPr>
          <w:p w14:paraId="08B65BBB" w14:textId="77777777" w:rsidR="00255D9A" w:rsidRPr="00532984" w:rsidRDefault="00255D9A" w:rsidP="00E32F66">
            <w:r w:rsidRPr="00532984">
              <w:t>PAGDY</w:t>
            </w:r>
          </w:p>
        </w:tc>
        <w:tc>
          <w:tcPr>
            <w:tcW w:w="778" w:type="pct"/>
            <w:noWrap/>
            <w:hideMark/>
          </w:tcPr>
          <w:p w14:paraId="56E9BD3E" w14:textId="77777777" w:rsidR="00255D9A" w:rsidRPr="00532984" w:rsidRDefault="00255D9A" w:rsidP="00E32F66">
            <w:r w:rsidRPr="00532984">
              <w:t>IVTATEY</w:t>
            </w:r>
          </w:p>
        </w:tc>
      </w:tr>
      <w:tr w:rsidR="00255D9A" w:rsidRPr="00532984" w14:paraId="42F6137C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10B3CA9C" w14:textId="77777777" w:rsidR="00255D9A" w:rsidRPr="00532984" w:rsidRDefault="00255D9A" w:rsidP="00E32F66">
            <w:r w:rsidRPr="00532984">
              <w:t>ORD/HRB-SS/China/2014/AII00833</w:t>
            </w:r>
          </w:p>
        </w:tc>
        <w:tc>
          <w:tcPr>
            <w:tcW w:w="742" w:type="pct"/>
            <w:noWrap/>
            <w:hideMark/>
          </w:tcPr>
          <w:p w14:paraId="5C707F70" w14:textId="77777777" w:rsidR="00255D9A" w:rsidRPr="00532984" w:rsidRDefault="00255D9A" w:rsidP="00E32F66">
            <w:r w:rsidRPr="00532984">
              <w:t>ORD</w:t>
            </w:r>
          </w:p>
        </w:tc>
        <w:tc>
          <w:tcPr>
            <w:tcW w:w="778" w:type="pct"/>
            <w:noWrap/>
            <w:hideMark/>
          </w:tcPr>
          <w:p w14:paraId="62D5D170" w14:textId="77777777" w:rsidR="00255D9A" w:rsidRPr="00532984" w:rsidRDefault="00255D9A" w:rsidP="00E32F66">
            <w:r w:rsidRPr="00532984">
              <w:t>PAGDY</w:t>
            </w:r>
          </w:p>
        </w:tc>
        <w:tc>
          <w:tcPr>
            <w:tcW w:w="778" w:type="pct"/>
            <w:noWrap/>
            <w:hideMark/>
          </w:tcPr>
          <w:p w14:paraId="3FD0A927" w14:textId="77777777" w:rsidR="00255D9A" w:rsidRPr="00532984" w:rsidRDefault="00255D9A" w:rsidP="00E32F66">
            <w:r w:rsidRPr="00532984">
              <w:t>IITANAY</w:t>
            </w:r>
          </w:p>
        </w:tc>
      </w:tr>
      <w:tr w:rsidR="00255D9A" w:rsidRPr="00532984" w14:paraId="4B374509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75565F79" w14:textId="77777777" w:rsidR="00255D9A" w:rsidRPr="00532984" w:rsidRDefault="00255D9A" w:rsidP="00E32F66">
            <w:r w:rsidRPr="00532984">
              <w:t>ORD/ITO/Japan/2002/AHZ59402</w:t>
            </w:r>
          </w:p>
        </w:tc>
        <w:tc>
          <w:tcPr>
            <w:tcW w:w="742" w:type="pct"/>
            <w:noWrap/>
            <w:hideMark/>
          </w:tcPr>
          <w:p w14:paraId="0D99A696" w14:textId="77777777" w:rsidR="00255D9A" w:rsidRPr="00532984" w:rsidRDefault="00255D9A" w:rsidP="00E32F66">
            <w:r w:rsidRPr="00532984">
              <w:t>ORD</w:t>
            </w:r>
          </w:p>
        </w:tc>
        <w:tc>
          <w:tcPr>
            <w:tcW w:w="778" w:type="pct"/>
            <w:noWrap/>
            <w:hideMark/>
          </w:tcPr>
          <w:p w14:paraId="5A988542" w14:textId="77777777" w:rsidR="00255D9A" w:rsidRPr="00532984" w:rsidRDefault="00255D9A" w:rsidP="00E32F66">
            <w:r w:rsidRPr="00532984">
              <w:t>PAGDY</w:t>
            </w:r>
          </w:p>
        </w:tc>
        <w:tc>
          <w:tcPr>
            <w:tcW w:w="778" w:type="pct"/>
            <w:noWrap/>
            <w:hideMark/>
          </w:tcPr>
          <w:p w14:paraId="283D1ABB" w14:textId="77777777" w:rsidR="00255D9A" w:rsidRPr="00532984" w:rsidRDefault="00255D9A" w:rsidP="00E32F66">
            <w:r w:rsidRPr="00532984">
              <w:t>ITTAADY</w:t>
            </w:r>
          </w:p>
        </w:tc>
      </w:tr>
      <w:tr w:rsidR="00255D9A" w:rsidRPr="00532984" w14:paraId="664BA336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22604097" w14:textId="77777777" w:rsidR="00255D9A" w:rsidRPr="00532984" w:rsidRDefault="00255D9A" w:rsidP="00E32F66">
            <w:r w:rsidRPr="00532984">
              <w:t>ORD/NH10/USA/2009/AAY44310</w:t>
            </w:r>
          </w:p>
        </w:tc>
        <w:tc>
          <w:tcPr>
            <w:tcW w:w="742" w:type="pct"/>
            <w:noWrap/>
            <w:hideMark/>
          </w:tcPr>
          <w:p w14:paraId="619A9DEC" w14:textId="77777777" w:rsidR="00255D9A" w:rsidRPr="00532984" w:rsidRDefault="00255D9A" w:rsidP="00E32F66">
            <w:r w:rsidRPr="00532984">
              <w:t>ORD</w:t>
            </w:r>
          </w:p>
        </w:tc>
        <w:tc>
          <w:tcPr>
            <w:tcW w:w="778" w:type="pct"/>
            <w:noWrap/>
            <w:hideMark/>
          </w:tcPr>
          <w:p w14:paraId="03A94200" w14:textId="77777777" w:rsidR="00255D9A" w:rsidRPr="00532984" w:rsidRDefault="00255D9A" w:rsidP="00E32F66">
            <w:r w:rsidRPr="00532984">
              <w:t>PAGNY</w:t>
            </w:r>
          </w:p>
        </w:tc>
        <w:tc>
          <w:tcPr>
            <w:tcW w:w="778" w:type="pct"/>
            <w:noWrap/>
            <w:hideMark/>
          </w:tcPr>
          <w:p w14:paraId="0F55B69F" w14:textId="77777777" w:rsidR="00255D9A" w:rsidRPr="00532984" w:rsidRDefault="00255D9A" w:rsidP="00E32F66">
            <w:r w:rsidRPr="00532984">
              <w:t>ITTAKEY</w:t>
            </w:r>
          </w:p>
        </w:tc>
      </w:tr>
      <w:tr w:rsidR="00255D9A" w:rsidRPr="00532984" w14:paraId="24F67FC9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7EC14A52" w14:textId="77777777" w:rsidR="00255D9A" w:rsidRPr="00532984" w:rsidRDefault="00255D9A" w:rsidP="00E32F66">
            <w:r w:rsidRPr="00532984">
              <w:lastRenderedPageBreak/>
              <w:t>ORD/NH12/USA/2009/AAY44312</w:t>
            </w:r>
          </w:p>
        </w:tc>
        <w:tc>
          <w:tcPr>
            <w:tcW w:w="742" w:type="pct"/>
            <w:noWrap/>
            <w:hideMark/>
          </w:tcPr>
          <w:p w14:paraId="584D27B8" w14:textId="77777777" w:rsidR="00255D9A" w:rsidRPr="00532984" w:rsidRDefault="00255D9A" w:rsidP="00E32F66">
            <w:r w:rsidRPr="00532984">
              <w:t>ORD</w:t>
            </w:r>
          </w:p>
        </w:tc>
        <w:tc>
          <w:tcPr>
            <w:tcW w:w="778" w:type="pct"/>
            <w:noWrap/>
            <w:hideMark/>
          </w:tcPr>
          <w:p w14:paraId="22F9A878" w14:textId="77777777" w:rsidR="00255D9A" w:rsidRPr="00532984" w:rsidRDefault="00255D9A" w:rsidP="00E32F66">
            <w:r w:rsidRPr="00532984">
              <w:t>PAGDY</w:t>
            </w:r>
          </w:p>
        </w:tc>
        <w:tc>
          <w:tcPr>
            <w:tcW w:w="778" w:type="pct"/>
            <w:noWrap/>
            <w:hideMark/>
          </w:tcPr>
          <w:p w14:paraId="5EC0C947" w14:textId="77777777" w:rsidR="00255D9A" w:rsidRPr="00532984" w:rsidRDefault="00255D9A" w:rsidP="00E32F66">
            <w:r w:rsidRPr="00532984">
              <w:t>IVTAREF</w:t>
            </w:r>
          </w:p>
        </w:tc>
      </w:tr>
      <w:tr w:rsidR="00255D9A" w:rsidRPr="00532984" w14:paraId="4A6FEE9C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1F911771" w14:textId="77777777" w:rsidR="00255D9A" w:rsidRPr="00532984" w:rsidRDefault="00255D9A" w:rsidP="00E32F66">
            <w:r w:rsidRPr="00532984">
              <w:t>ORD/NH3/USA/2000/AAT66084</w:t>
            </w:r>
          </w:p>
        </w:tc>
        <w:tc>
          <w:tcPr>
            <w:tcW w:w="742" w:type="pct"/>
            <w:noWrap/>
            <w:hideMark/>
          </w:tcPr>
          <w:p w14:paraId="1C3D003A" w14:textId="77777777" w:rsidR="00255D9A" w:rsidRPr="00532984" w:rsidRDefault="00255D9A" w:rsidP="00E32F66">
            <w:r w:rsidRPr="00532984">
              <w:t>ORD</w:t>
            </w:r>
          </w:p>
        </w:tc>
        <w:tc>
          <w:tcPr>
            <w:tcW w:w="778" w:type="pct"/>
            <w:noWrap/>
            <w:hideMark/>
          </w:tcPr>
          <w:p w14:paraId="6B3E710F" w14:textId="77777777" w:rsidR="00255D9A" w:rsidRPr="00532984" w:rsidRDefault="00255D9A" w:rsidP="00E32F66">
            <w:r w:rsidRPr="00532984">
              <w:t>PSGDY</w:t>
            </w:r>
          </w:p>
        </w:tc>
        <w:tc>
          <w:tcPr>
            <w:tcW w:w="778" w:type="pct"/>
            <w:noWrap/>
            <w:hideMark/>
          </w:tcPr>
          <w:p w14:paraId="55842AEF" w14:textId="77777777" w:rsidR="00255D9A" w:rsidRPr="00532984" w:rsidRDefault="00255D9A" w:rsidP="00E32F66">
            <w:r w:rsidRPr="00532984">
              <w:t>IITGADY</w:t>
            </w:r>
          </w:p>
        </w:tc>
      </w:tr>
      <w:tr w:rsidR="00255D9A" w:rsidRPr="00532984" w14:paraId="58B5BD75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4321C411" w14:textId="77777777" w:rsidR="00255D9A" w:rsidRPr="00532984" w:rsidRDefault="00255D9A" w:rsidP="00E32F66">
            <w:r w:rsidRPr="00532984">
              <w:t>ORD/NH4/USA/2009/AAY44304</w:t>
            </w:r>
          </w:p>
        </w:tc>
        <w:tc>
          <w:tcPr>
            <w:tcW w:w="742" w:type="pct"/>
            <w:noWrap/>
            <w:hideMark/>
          </w:tcPr>
          <w:p w14:paraId="016BA183" w14:textId="77777777" w:rsidR="00255D9A" w:rsidRPr="00532984" w:rsidRDefault="00255D9A" w:rsidP="00E32F66">
            <w:r w:rsidRPr="00532984">
              <w:t>ORD</w:t>
            </w:r>
          </w:p>
        </w:tc>
        <w:tc>
          <w:tcPr>
            <w:tcW w:w="778" w:type="pct"/>
            <w:noWrap/>
            <w:hideMark/>
          </w:tcPr>
          <w:p w14:paraId="191FD032" w14:textId="77777777" w:rsidR="00255D9A" w:rsidRPr="00532984" w:rsidRDefault="00255D9A" w:rsidP="00E32F66">
            <w:r w:rsidRPr="00532984">
              <w:t>PAGDY</w:t>
            </w:r>
          </w:p>
        </w:tc>
        <w:tc>
          <w:tcPr>
            <w:tcW w:w="778" w:type="pct"/>
            <w:noWrap/>
            <w:hideMark/>
          </w:tcPr>
          <w:p w14:paraId="7482CB14" w14:textId="77777777" w:rsidR="00255D9A" w:rsidRPr="00532984" w:rsidRDefault="00255D9A" w:rsidP="00E32F66">
            <w:r w:rsidRPr="00532984">
              <w:t>ITTPKEY</w:t>
            </w:r>
          </w:p>
        </w:tc>
      </w:tr>
      <w:tr w:rsidR="00255D9A" w:rsidRPr="00532984" w14:paraId="14F94E8D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4F32050C" w14:textId="77777777" w:rsidR="00255D9A" w:rsidRPr="00532984" w:rsidRDefault="00255D9A" w:rsidP="00E32F66">
            <w:r w:rsidRPr="00532984">
              <w:t>ORD/NH5/USA/2009/AAY44305</w:t>
            </w:r>
          </w:p>
        </w:tc>
        <w:tc>
          <w:tcPr>
            <w:tcW w:w="742" w:type="pct"/>
            <w:noWrap/>
            <w:hideMark/>
          </w:tcPr>
          <w:p w14:paraId="4CF88B81" w14:textId="77777777" w:rsidR="00255D9A" w:rsidRPr="00532984" w:rsidRDefault="00255D9A" w:rsidP="00E32F66">
            <w:r w:rsidRPr="00532984">
              <w:t>ORD</w:t>
            </w:r>
          </w:p>
        </w:tc>
        <w:tc>
          <w:tcPr>
            <w:tcW w:w="778" w:type="pct"/>
            <w:noWrap/>
            <w:hideMark/>
          </w:tcPr>
          <w:p w14:paraId="760CAE26" w14:textId="77777777" w:rsidR="00255D9A" w:rsidRPr="00532984" w:rsidRDefault="00255D9A" w:rsidP="00E32F66">
            <w:r w:rsidRPr="00532984">
              <w:t>PSGDY</w:t>
            </w:r>
          </w:p>
        </w:tc>
        <w:tc>
          <w:tcPr>
            <w:tcW w:w="778" w:type="pct"/>
            <w:noWrap/>
            <w:hideMark/>
          </w:tcPr>
          <w:p w14:paraId="5F81E349" w14:textId="77777777" w:rsidR="00255D9A" w:rsidRPr="00532984" w:rsidRDefault="00255D9A" w:rsidP="00E32F66">
            <w:r w:rsidRPr="00532984">
              <w:t>IITASSF</w:t>
            </w:r>
          </w:p>
        </w:tc>
      </w:tr>
      <w:tr w:rsidR="00255D9A" w:rsidRPr="00532984" w14:paraId="62F306C8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3B472155" w14:textId="77777777" w:rsidR="00255D9A" w:rsidRPr="00532984" w:rsidRDefault="00255D9A" w:rsidP="00E32F66">
            <w:r w:rsidRPr="00532984">
              <w:t>ORD/NH6/USA/2009/AAY44306</w:t>
            </w:r>
          </w:p>
        </w:tc>
        <w:tc>
          <w:tcPr>
            <w:tcW w:w="742" w:type="pct"/>
            <w:noWrap/>
            <w:hideMark/>
          </w:tcPr>
          <w:p w14:paraId="32D696DE" w14:textId="77777777" w:rsidR="00255D9A" w:rsidRPr="00532984" w:rsidRDefault="00255D9A" w:rsidP="00E32F66">
            <w:r w:rsidRPr="00532984">
              <w:t>ORD</w:t>
            </w:r>
          </w:p>
        </w:tc>
        <w:tc>
          <w:tcPr>
            <w:tcW w:w="778" w:type="pct"/>
            <w:noWrap/>
            <w:hideMark/>
          </w:tcPr>
          <w:p w14:paraId="6D668615" w14:textId="77777777" w:rsidR="00255D9A" w:rsidRPr="00532984" w:rsidRDefault="00255D9A" w:rsidP="00E32F66">
            <w:r w:rsidRPr="00532984">
              <w:t>PAGDY</w:t>
            </w:r>
          </w:p>
        </w:tc>
        <w:tc>
          <w:tcPr>
            <w:tcW w:w="778" w:type="pct"/>
            <w:noWrap/>
            <w:hideMark/>
          </w:tcPr>
          <w:p w14:paraId="1132BFC1" w14:textId="77777777" w:rsidR="00255D9A" w:rsidRPr="00532984" w:rsidRDefault="00255D9A" w:rsidP="00E32F66">
            <w:r w:rsidRPr="00532984">
              <w:t>IITAAEY</w:t>
            </w:r>
          </w:p>
        </w:tc>
      </w:tr>
      <w:tr w:rsidR="00255D9A" w:rsidRPr="00532984" w14:paraId="5E3CE18F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2058254A" w14:textId="77777777" w:rsidR="00255D9A" w:rsidRPr="00532984" w:rsidRDefault="00255D9A" w:rsidP="00E32F66">
            <w:r w:rsidRPr="00532984">
              <w:t>ORD/NH7/USA/2009/AAY44307</w:t>
            </w:r>
          </w:p>
        </w:tc>
        <w:tc>
          <w:tcPr>
            <w:tcW w:w="742" w:type="pct"/>
            <w:noWrap/>
            <w:hideMark/>
          </w:tcPr>
          <w:p w14:paraId="709B3A4F" w14:textId="77777777" w:rsidR="00255D9A" w:rsidRPr="00532984" w:rsidRDefault="00255D9A" w:rsidP="00E32F66">
            <w:r w:rsidRPr="00532984">
              <w:t>ORD</w:t>
            </w:r>
          </w:p>
        </w:tc>
        <w:tc>
          <w:tcPr>
            <w:tcW w:w="778" w:type="pct"/>
            <w:noWrap/>
            <w:hideMark/>
          </w:tcPr>
          <w:p w14:paraId="0E18CBE8" w14:textId="77777777" w:rsidR="00255D9A" w:rsidRPr="00532984" w:rsidRDefault="00255D9A" w:rsidP="00E32F66">
            <w:r w:rsidRPr="00532984">
              <w:t>PAGDY</w:t>
            </w:r>
          </w:p>
        </w:tc>
        <w:tc>
          <w:tcPr>
            <w:tcW w:w="778" w:type="pct"/>
            <w:noWrap/>
            <w:hideMark/>
          </w:tcPr>
          <w:p w14:paraId="685349A3" w14:textId="77777777" w:rsidR="00255D9A" w:rsidRPr="00532984" w:rsidRDefault="00255D9A" w:rsidP="00E32F66">
            <w:r w:rsidRPr="00532984">
              <w:t>IVTKRGY</w:t>
            </w:r>
          </w:p>
        </w:tc>
      </w:tr>
      <w:tr w:rsidR="00255D9A" w:rsidRPr="00532984" w14:paraId="2BA8281E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60A601A4" w14:textId="77777777" w:rsidR="00255D9A" w:rsidRPr="00532984" w:rsidRDefault="00255D9A" w:rsidP="00E32F66">
            <w:r w:rsidRPr="00532984">
              <w:t>ORD/NH8/USA/2009/AAY44308</w:t>
            </w:r>
          </w:p>
        </w:tc>
        <w:tc>
          <w:tcPr>
            <w:tcW w:w="742" w:type="pct"/>
            <w:noWrap/>
            <w:hideMark/>
          </w:tcPr>
          <w:p w14:paraId="5B99D07C" w14:textId="77777777" w:rsidR="00255D9A" w:rsidRPr="00532984" w:rsidRDefault="00255D9A" w:rsidP="00E32F66">
            <w:r w:rsidRPr="00532984">
              <w:t>ORD</w:t>
            </w:r>
          </w:p>
        </w:tc>
        <w:tc>
          <w:tcPr>
            <w:tcW w:w="778" w:type="pct"/>
            <w:noWrap/>
            <w:hideMark/>
          </w:tcPr>
          <w:p w14:paraId="36E01212" w14:textId="77777777" w:rsidR="00255D9A" w:rsidRPr="00532984" w:rsidRDefault="00255D9A" w:rsidP="00E32F66">
            <w:r w:rsidRPr="00532984">
              <w:t>PAGDY</w:t>
            </w:r>
          </w:p>
        </w:tc>
        <w:tc>
          <w:tcPr>
            <w:tcW w:w="778" w:type="pct"/>
            <w:noWrap/>
            <w:hideMark/>
          </w:tcPr>
          <w:p w14:paraId="4D21FB07" w14:textId="77777777" w:rsidR="00255D9A" w:rsidRPr="00532984" w:rsidRDefault="00255D9A" w:rsidP="00E32F66">
            <w:r w:rsidRPr="00532984">
              <w:t>IRTKAEY</w:t>
            </w:r>
          </w:p>
        </w:tc>
      </w:tr>
      <w:tr w:rsidR="00255D9A" w:rsidRPr="00532984" w14:paraId="446B7962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6D17C1F1" w14:textId="77777777" w:rsidR="00255D9A" w:rsidRPr="00532984" w:rsidRDefault="00255D9A" w:rsidP="00E32F66">
            <w:r w:rsidRPr="00532984">
              <w:t>ORD/NH9/USA/2009/AAY44309</w:t>
            </w:r>
          </w:p>
        </w:tc>
        <w:tc>
          <w:tcPr>
            <w:tcW w:w="742" w:type="pct"/>
            <w:noWrap/>
            <w:hideMark/>
          </w:tcPr>
          <w:p w14:paraId="4378197C" w14:textId="77777777" w:rsidR="00255D9A" w:rsidRPr="00532984" w:rsidRDefault="00255D9A" w:rsidP="00E32F66">
            <w:r w:rsidRPr="00532984">
              <w:t>ORD</w:t>
            </w:r>
          </w:p>
        </w:tc>
        <w:tc>
          <w:tcPr>
            <w:tcW w:w="778" w:type="pct"/>
            <w:noWrap/>
            <w:hideMark/>
          </w:tcPr>
          <w:p w14:paraId="71768947" w14:textId="77777777" w:rsidR="00255D9A" w:rsidRPr="00532984" w:rsidRDefault="00255D9A" w:rsidP="00E32F66">
            <w:r w:rsidRPr="00532984">
              <w:t>PAGDY</w:t>
            </w:r>
          </w:p>
        </w:tc>
        <w:tc>
          <w:tcPr>
            <w:tcW w:w="778" w:type="pct"/>
            <w:noWrap/>
            <w:hideMark/>
          </w:tcPr>
          <w:p w14:paraId="6B7D63D3" w14:textId="77777777" w:rsidR="00255D9A" w:rsidRPr="00532984" w:rsidRDefault="00255D9A" w:rsidP="00E32F66">
            <w:r w:rsidRPr="00532984">
              <w:t>ITTAAGY</w:t>
            </w:r>
          </w:p>
        </w:tc>
      </w:tr>
      <w:tr w:rsidR="00255D9A" w:rsidRPr="00532984" w14:paraId="3BB20BAC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6A1C7572" w14:textId="77777777" w:rsidR="00255D9A" w:rsidRPr="00532984" w:rsidRDefault="00255D9A" w:rsidP="00E32F66">
            <w:r w:rsidRPr="00532984">
              <w:t>ORD/SH-2014/China/2014/ALM55428</w:t>
            </w:r>
          </w:p>
        </w:tc>
        <w:tc>
          <w:tcPr>
            <w:tcW w:w="742" w:type="pct"/>
            <w:noWrap/>
            <w:hideMark/>
          </w:tcPr>
          <w:p w14:paraId="60D2963D" w14:textId="77777777" w:rsidR="00255D9A" w:rsidRPr="00532984" w:rsidRDefault="00255D9A" w:rsidP="00E32F66">
            <w:r w:rsidRPr="00532984">
              <w:t>ORD</w:t>
            </w:r>
          </w:p>
        </w:tc>
        <w:tc>
          <w:tcPr>
            <w:tcW w:w="778" w:type="pct"/>
            <w:noWrap/>
            <w:hideMark/>
          </w:tcPr>
          <w:p w14:paraId="09DA9DB8" w14:textId="77777777" w:rsidR="00255D9A" w:rsidRPr="00532984" w:rsidRDefault="00255D9A" w:rsidP="00E32F66">
            <w:r w:rsidRPr="00532984">
              <w:t>PAGDY</w:t>
            </w:r>
          </w:p>
        </w:tc>
        <w:tc>
          <w:tcPr>
            <w:tcW w:w="778" w:type="pct"/>
            <w:noWrap/>
            <w:hideMark/>
          </w:tcPr>
          <w:p w14:paraId="22E1637A" w14:textId="77777777" w:rsidR="00255D9A" w:rsidRPr="00532984" w:rsidRDefault="00255D9A" w:rsidP="00E32F66">
            <w:r w:rsidRPr="00532984">
              <w:t>IATKQQY</w:t>
            </w:r>
          </w:p>
        </w:tc>
      </w:tr>
      <w:tr w:rsidR="00255D9A" w:rsidRPr="00532984" w14:paraId="06AE50E2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3876A2D9" w14:textId="77777777" w:rsidR="00255D9A" w:rsidRPr="00532984" w:rsidRDefault="00255D9A" w:rsidP="00E32F66">
            <w:r w:rsidRPr="00532984">
              <w:t>ORD/TFHLJ-8/China/2013/AIN37114</w:t>
            </w:r>
          </w:p>
        </w:tc>
        <w:tc>
          <w:tcPr>
            <w:tcW w:w="742" w:type="pct"/>
            <w:noWrap/>
            <w:hideMark/>
          </w:tcPr>
          <w:p w14:paraId="3A521EBF" w14:textId="77777777" w:rsidR="00255D9A" w:rsidRPr="00532984" w:rsidRDefault="00255D9A" w:rsidP="00E32F66">
            <w:r w:rsidRPr="00532984">
              <w:t>ORD</w:t>
            </w:r>
          </w:p>
        </w:tc>
        <w:tc>
          <w:tcPr>
            <w:tcW w:w="778" w:type="pct"/>
            <w:noWrap/>
            <w:hideMark/>
          </w:tcPr>
          <w:p w14:paraId="7B725CE6" w14:textId="77777777" w:rsidR="00255D9A" w:rsidRPr="00532984" w:rsidRDefault="00255D9A" w:rsidP="00E32F66">
            <w:r w:rsidRPr="00532984">
              <w:t>PAGNY</w:t>
            </w:r>
          </w:p>
        </w:tc>
        <w:tc>
          <w:tcPr>
            <w:tcW w:w="778" w:type="pct"/>
            <w:noWrap/>
            <w:hideMark/>
          </w:tcPr>
          <w:p w14:paraId="6D62E9C0" w14:textId="77777777" w:rsidR="00255D9A" w:rsidRPr="00532984" w:rsidRDefault="00255D9A" w:rsidP="00E32F66">
            <w:r w:rsidRPr="00532984">
              <w:t>IATATEY</w:t>
            </w:r>
          </w:p>
        </w:tc>
      </w:tr>
      <w:tr w:rsidR="00255D9A" w:rsidRPr="00532984" w14:paraId="64D623D3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68619164" w14:textId="77777777" w:rsidR="00255D9A" w:rsidRPr="00532984" w:rsidRDefault="00255D9A" w:rsidP="00E32F66">
            <w:r w:rsidRPr="00532984">
              <w:t>ORD/um3/Japan/2001/AHZ59403</w:t>
            </w:r>
          </w:p>
        </w:tc>
        <w:tc>
          <w:tcPr>
            <w:tcW w:w="742" w:type="pct"/>
            <w:noWrap/>
            <w:hideMark/>
          </w:tcPr>
          <w:p w14:paraId="02139860" w14:textId="77777777" w:rsidR="00255D9A" w:rsidRPr="00532984" w:rsidRDefault="00255D9A" w:rsidP="00E32F66">
            <w:r w:rsidRPr="00532984">
              <w:t>ORD</w:t>
            </w:r>
          </w:p>
        </w:tc>
        <w:tc>
          <w:tcPr>
            <w:tcW w:w="778" w:type="pct"/>
            <w:noWrap/>
            <w:hideMark/>
          </w:tcPr>
          <w:p w14:paraId="44C955B2" w14:textId="77777777" w:rsidR="00255D9A" w:rsidRPr="00532984" w:rsidRDefault="00255D9A" w:rsidP="00E32F66">
            <w:r w:rsidRPr="00532984">
              <w:t>PAGDY</w:t>
            </w:r>
          </w:p>
        </w:tc>
        <w:tc>
          <w:tcPr>
            <w:tcW w:w="778" w:type="pct"/>
            <w:noWrap/>
            <w:hideMark/>
          </w:tcPr>
          <w:p w14:paraId="7AE957B1" w14:textId="77777777" w:rsidR="00255D9A" w:rsidRPr="00532984" w:rsidRDefault="00255D9A" w:rsidP="00E32F66">
            <w:r w:rsidRPr="00532984">
              <w:t>ITTGESF</w:t>
            </w:r>
          </w:p>
        </w:tc>
      </w:tr>
      <w:tr w:rsidR="00255D9A" w:rsidRPr="00532984" w14:paraId="50885E23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06293FAE" w14:textId="77777777" w:rsidR="00255D9A" w:rsidRPr="00532984" w:rsidRDefault="00255D9A" w:rsidP="00E32F66">
            <w:r w:rsidRPr="00532984">
              <w:t>VSD/ARI/USA/1998/ABI84212</w:t>
            </w:r>
          </w:p>
        </w:tc>
        <w:tc>
          <w:tcPr>
            <w:tcW w:w="742" w:type="pct"/>
            <w:noWrap/>
            <w:hideMark/>
          </w:tcPr>
          <w:p w14:paraId="777CAA82" w14:textId="77777777" w:rsidR="00255D9A" w:rsidRPr="00532984" w:rsidRDefault="00255D9A" w:rsidP="00E32F66">
            <w:r w:rsidRPr="00532984">
              <w:t>VSD</w:t>
            </w:r>
          </w:p>
        </w:tc>
        <w:tc>
          <w:tcPr>
            <w:tcW w:w="778" w:type="pct"/>
            <w:noWrap/>
            <w:hideMark/>
          </w:tcPr>
          <w:p w14:paraId="04A63531" w14:textId="77777777" w:rsidR="00255D9A" w:rsidRPr="00532984" w:rsidRDefault="00255D9A" w:rsidP="00E32F66">
            <w:r w:rsidRPr="00532984">
              <w:t>PAGDY</w:t>
            </w:r>
          </w:p>
        </w:tc>
        <w:tc>
          <w:tcPr>
            <w:tcW w:w="778" w:type="pct"/>
            <w:noWrap/>
            <w:hideMark/>
          </w:tcPr>
          <w:p w14:paraId="775344EE" w14:textId="77777777" w:rsidR="00255D9A" w:rsidRPr="00532984" w:rsidRDefault="00255D9A" w:rsidP="00E32F66">
            <w:r w:rsidRPr="00532984">
              <w:t>ITTKDKY</w:t>
            </w:r>
          </w:p>
        </w:tc>
      </w:tr>
      <w:tr w:rsidR="00255D9A" w:rsidRPr="00532984" w14:paraId="17E09C0C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1A905256" w14:textId="77777777" w:rsidR="00255D9A" w:rsidRPr="00532984" w:rsidRDefault="00255D9A" w:rsidP="00E32F66">
            <w:r w:rsidRPr="00532984">
              <w:t>VSD/Deuce/USA/2004/ABI84202</w:t>
            </w:r>
          </w:p>
        </w:tc>
        <w:tc>
          <w:tcPr>
            <w:tcW w:w="742" w:type="pct"/>
            <w:noWrap/>
            <w:hideMark/>
          </w:tcPr>
          <w:p w14:paraId="2DB37D1E" w14:textId="77777777" w:rsidR="00255D9A" w:rsidRPr="00532984" w:rsidRDefault="00255D9A" w:rsidP="00E32F66">
            <w:r w:rsidRPr="00532984">
              <w:t>VSD</w:t>
            </w:r>
          </w:p>
        </w:tc>
        <w:tc>
          <w:tcPr>
            <w:tcW w:w="778" w:type="pct"/>
            <w:noWrap/>
            <w:hideMark/>
          </w:tcPr>
          <w:p w14:paraId="59D3B380" w14:textId="77777777" w:rsidR="00255D9A" w:rsidRPr="00532984" w:rsidRDefault="00255D9A" w:rsidP="00E32F66">
            <w:r w:rsidRPr="00532984">
              <w:t>PAGDY</w:t>
            </w:r>
          </w:p>
        </w:tc>
        <w:tc>
          <w:tcPr>
            <w:tcW w:w="778" w:type="pct"/>
            <w:noWrap/>
            <w:hideMark/>
          </w:tcPr>
          <w:p w14:paraId="299A19E8" w14:textId="77777777" w:rsidR="00255D9A" w:rsidRPr="00532984" w:rsidRDefault="00255D9A" w:rsidP="00E32F66">
            <w:r w:rsidRPr="00532984">
              <w:t>IVTPSRF</w:t>
            </w:r>
          </w:p>
        </w:tc>
      </w:tr>
      <w:tr w:rsidR="00255D9A" w:rsidRPr="00532984" w14:paraId="7EF60D97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1ECF25C5" w14:textId="77777777" w:rsidR="00255D9A" w:rsidRPr="00532984" w:rsidRDefault="00255D9A" w:rsidP="00E32F66">
            <w:r w:rsidRPr="00532984">
              <w:t>VSD/Georgie/USA/2003/ABI84206</w:t>
            </w:r>
          </w:p>
        </w:tc>
        <w:tc>
          <w:tcPr>
            <w:tcW w:w="742" w:type="pct"/>
            <w:noWrap/>
            <w:hideMark/>
          </w:tcPr>
          <w:p w14:paraId="0BE8ACE5" w14:textId="77777777" w:rsidR="00255D9A" w:rsidRPr="00532984" w:rsidRDefault="00255D9A" w:rsidP="00E32F66">
            <w:r w:rsidRPr="00532984">
              <w:t>VSD</w:t>
            </w:r>
          </w:p>
        </w:tc>
        <w:tc>
          <w:tcPr>
            <w:tcW w:w="778" w:type="pct"/>
            <w:noWrap/>
            <w:hideMark/>
          </w:tcPr>
          <w:p w14:paraId="783D74C0" w14:textId="77777777" w:rsidR="00255D9A" w:rsidRPr="00532984" w:rsidRDefault="00255D9A" w:rsidP="00E32F66">
            <w:r w:rsidRPr="00532984">
              <w:t>PAGDY</w:t>
            </w:r>
          </w:p>
        </w:tc>
        <w:tc>
          <w:tcPr>
            <w:tcW w:w="778" w:type="pct"/>
            <w:noWrap/>
            <w:hideMark/>
          </w:tcPr>
          <w:p w14:paraId="68B4E65B" w14:textId="77777777" w:rsidR="00255D9A" w:rsidRPr="00532984" w:rsidRDefault="00255D9A" w:rsidP="00E32F66">
            <w:r w:rsidRPr="00532984">
              <w:t>ITTGEKY</w:t>
            </w:r>
          </w:p>
        </w:tc>
      </w:tr>
      <w:tr w:rsidR="00255D9A" w:rsidRPr="00532984" w14:paraId="1A72FCF9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40746692" w14:textId="77777777" w:rsidR="00255D9A" w:rsidRPr="00532984" w:rsidRDefault="00255D9A" w:rsidP="00E32F66">
            <w:r w:rsidRPr="00532984">
              <w:t>VSD/H1/USA/1999/AAT66087</w:t>
            </w:r>
          </w:p>
        </w:tc>
        <w:tc>
          <w:tcPr>
            <w:tcW w:w="742" w:type="pct"/>
            <w:noWrap/>
            <w:hideMark/>
          </w:tcPr>
          <w:p w14:paraId="4C8FCDAC" w14:textId="77777777" w:rsidR="00255D9A" w:rsidRPr="00532984" w:rsidRDefault="00255D9A" w:rsidP="00E32F66">
            <w:r w:rsidRPr="00532984">
              <w:t>VSD</w:t>
            </w:r>
          </w:p>
        </w:tc>
        <w:tc>
          <w:tcPr>
            <w:tcW w:w="778" w:type="pct"/>
            <w:noWrap/>
            <w:hideMark/>
          </w:tcPr>
          <w:p w14:paraId="43D22922" w14:textId="77777777" w:rsidR="00255D9A" w:rsidRPr="00532984" w:rsidRDefault="00255D9A" w:rsidP="00E32F66">
            <w:r w:rsidRPr="00532984">
              <w:t>PAGDY</w:t>
            </w:r>
          </w:p>
        </w:tc>
        <w:tc>
          <w:tcPr>
            <w:tcW w:w="778" w:type="pct"/>
            <w:noWrap/>
            <w:hideMark/>
          </w:tcPr>
          <w:p w14:paraId="7080DB89" w14:textId="77777777" w:rsidR="00255D9A" w:rsidRPr="00532984" w:rsidRDefault="00255D9A" w:rsidP="00E32F66">
            <w:r w:rsidRPr="00532984">
              <w:t>IATKQAY</w:t>
            </w:r>
          </w:p>
        </w:tc>
      </w:tr>
      <w:tr w:rsidR="00255D9A" w:rsidRPr="00532984" w14:paraId="126864FE" w14:textId="77777777" w:rsidTr="00E32F66">
        <w:trPr>
          <w:trHeight w:val="298"/>
          <w:jc w:val="center"/>
        </w:trPr>
        <w:tc>
          <w:tcPr>
            <w:tcW w:w="2702" w:type="pct"/>
            <w:noWrap/>
            <w:hideMark/>
          </w:tcPr>
          <w:p w14:paraId="485FAD01" w14:textId="77777777" w:rsidR="00255D9A" w:rsidRPr="00532984" w:rsidRDefault="00255D9A" w:rsidP="00E32F66">
            <w:r w:rsidRPr="00532984">
              <w:t>VSD/H2/USA/2002/AAT66090</w:t>
            </w:r>
          </w:p>
        </w:tc>
        <w:tc>
          <w:tcPr>
            <w:tcW w:w="742" w:type="pct"/>
            <w:noWrap/>
            <w:hideMark/>
          </w:tcPr>
          <w:p w14:paraId="197CE352" w14:textId="77777777" w:rsidR="00255D9A" w:rsidRPr="00532984" w:rsidRDefault="00255D9A" w:rsidP="00E32F66">
            <w:r w:rsidRPr="00532984">
              <w:t>VSD</w:t>
            </w:r>
          </w:p>
        </w:tc>
        <w:tc>
          <w:tcPr>
            <w:tcW w:w="778" w:type="pct"/>
            <w:noWrap/>
            <w:hideMark/>
          </w:tcPr>
          <w:p w14:paraId="6729801A" w14:textId="77777777" w:rsidR="00255D9A" w:rsidRPr="00532984" w:rsidRDefault="00255D9A" w:rsidP="00E32F66">
            <w:r w:rsidRPr="00532984">
              <w:t>PAGKY</w:t>
            </w:r>
          </w:p>
        </w:tc>
        <w:tc>
          <w:tcPr>
            <w:tcW w:w="778" w:type="pct"/>
            <w:noWrap/>
            <w:hideMark/>
          </w:tcPr>
          <w:p w14:paraId="3E2451F1" w14:textId="77777777" w:rsidR="00255D9A" w:rsidRPr="00532984" w:rsidRDefault="00255D9A" w:rsidP="00E32F66">
            <w:r w:rsidRPr="00532984">
              <w:t>ILTRNDY</w:t>
            </w:r>
          </w:p>
        </w:tc>
      </w:tr>
      <w:tr w:rsidR="00255D9A" w:rsidRPr="00532984" w14:paraId="74E46CD5" w14:textId="77777777" w:rsidTr="00E32F66">
        <w:trPr>
          <w:trHeight w:val="298"/>
          <w:jc w:val="center"/>
        </w:trPr>
        <w:tc>
          <w:tcPr>
            <w:tcW w:w="2702" w:type="pct"/>
            <w:tcBorders>
              <w:bottom w:val="single" w:sz="4" w:space="0" w:color="auto"/>
            </w:tcBorders>
            <w:noWrap/>
            <w:hideMark/>
          </w:tcPr>
          <w:p w14:paraId="49F720F7" w14:textId="77777777" w:rsidR="00255D9A" w:rsidRPr="00532984" w:rsidRDefault="00255D9A" w:rsidP="00E32F66">
            <w:r w:rsidRPr="00532984">
              <w:t>VSD/Kaos/USA/2002/ABI84214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noWrap/>
            <w:hideMark/>
          </w:tcPr>
          <w:p w14:paraId="28B88284" w14:textId="77777777" w:rsidR="00255D9A" w:rsidRPr="00532984" w:rsidRDefault="00255D9A" w:rsidP="00E32F66">
            <w:r w:rsidRPr="00532984">
              <w:t>VSD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noWrap/>
            <w:hideMark/>
          </w:tcPr>
          <w:p w14:paraId="4973D32D" w14:textId="77777777" w:rsidR="00255D9A" w:rsidRPr="00532984" w:rsidRDefault="00255D9A" w:rsidP="00E32F66">
            <w:r w:rsidRPr="00532984">
              <w:t>PAGDY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noWrap/>
            <w:hideMark/>
          </w:tcPr>
          <w:p w14:paraId="7B793B49" w14:textId="77777777" w:rsidR="00255D9A" w:rsidRPr="00532984" w:rsidRDefault="00255D9A" w:rsidP="00E32F66">
            <w:r w:rsidRPr="00532984">
              <w:t>IATKAQY</w:t>
            </w:r>
          </w:p>
        </w:tc>
      </w:tr>
      <w:tr w:rsidR="00255D9A" w:rsidRPr="00532984" w14:paraId="508E94BB" w14:textId="77777777" w:rsidTr="00E32F66">
        <w:trPr>
          <w:trHeight w:val="298"/>
          <w:jc w:val="center"/>
        </w:trPr>
        <w:tc>
          <w:tcPr>
            <w:tcW w:w="2702" w:type="pct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14:paraId="7A301765" w14:textId="77777777" w:rsidR="00255D9A" w:rsidRPr="00532984" w:rsidRDefault="00255D9A" w:rsidP="00E32F66">
            <w:r w:rsidRPr="00532984">
              <w:t>Pairwise identity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14:paraId="21FE6CD0" w14:textId="77777777" w:rsidR="00255D9A" w:rsidRPr="00532984" w:rsidRDefault="00255D9A" w:rsidP="00E32F66"/>
        </w:tc>
        <w:tc>
          <w:tcPr>
            <w:tcW w:w="778" w:type="pct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14:paraId="38A1296D" w14:textId="77777777" w:rsidR="00255D9A" w:rsidRPr="00532984" w:rsidRDefault="00255D9A" w:rsidP="00E32F66">
            <w:r w:rsidRPr="00532984">
              <w:t>87.5%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14:paraId="19BF077A" w14:textId="77777777" w:rsidR="00255D9A" w:rsidRPr="00532984" w:rsidRDefault="00255D9A" w:rsidP="00E32F66">
            <w:r w:rsidRPr="00532984">
              <w:t>52.0%</w:t>
            </w:r>
          </w:p>
        </w:tc>
      </w:tr>
    </w:tbl>
    <w:p w14:paraId="08ECB9BB" w14:textId="77777777" w:rsidR="00255D9A" w:rsidRPr="009326F9" w:rsidRDefault="00255D9A" w:rsidP="00255D9A">
      <w:pPr>
        <w:jc w:val="both"/>
        <w:rPr>
          <w:bCs/>
          <w:kern w:val="2"/>
          <w:shd w:val="clear" w:color="000000" w:fill="auto"/>
        </w:rPr>
      </w:pPr>
      <w:r w:rsidRPr="009326F9">
        <w:rPr>
          <w:bCs/>
          <w:kern w:val="2"/>
          <w:shd w:val="clear" w:color="000000" w:fill="auto"/>
        </w:rPr>
        <w:t>aa, amino acid; FCV, feline calicivirus; ORD, oral respiratory disease; VSD, virulent systemic disease</w:t>
      </w:r>
    </w:p>
    <w:p w14:paraId="7C9DEEB5" w14:textId="77777777" w:rsidR="00255D9A" w:rsidRPr="00D11098" w:rsidRDefault="00255D9A" w:rsidP="00255D9A">
      <w:pPr>
        <w:rPr>
          <w:rFonts w:cs="Times New Roman"/>
          <w:szCs w:val="24"/>
          <w:lang w:eastAsia="ko-KR"/>
        </w:rPr>
      </w:pPr>
    </w:p>
    <w:p w14:paraId="5E8F4840" w14:textId="77777777" w:rsidR="004D2751" w:rsidRDefault="004D2751"/>
    <w:sectPr w:rsidR="004D2751" w:rsidSect="008C32A3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E07CE4" w14:textId="77777777" w:rsidR="00D35D09" w:rsidRDefault="00D35D09">
      <w:pPr>
        <w:spacing w:before="0" w:after="0"/>
      </w:pPr>
      <w:r>
        <w:separator/>
      </w:r>
    </w:p>
  </w:endnote>
  <w:endnote w:type="continuationSeparator" w:id="0">
    <w:p w14:paraId="1506AE39" w14:textId="77777777" w:rsidR="00D35D09" w:rsidRDefault="00D35D0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46EC35" w14:textId="77777777" w:rsidR="00255D9A" w:rsidRPr="00577C4C" w:rsidRDefault="00255D9A">
    <w:pPr>
      <w:pStyle w:val="Footer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3C33FD" w14:textId="69EF4B92" w:rsidR="00255D9A" w:rsidRPr="00577C4C" w:rsidRDefault="008C32A3">
    <w:pPr>
      <w:pStyle w:val="Footer"/>
      <w:rPr>
        <w:b/>
        <w:sz w:val="20"/>
        <w:szCs w:val="24"/>
      </w:rPr>
    </w:pPr>
    <w:r>
      <w:rPr>
        <w:noProof/>
      </w:rPr>
      <w:pict w14:anchorId="2E4A30C3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135.2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KjZRelZAgAAswQAAA4AAAAAAAAAAAAAAAAALgIAAGRycy9lMm9Eb2MueG1sUEsB&#10;Ai0AFAAGAAgAAAAhAFhzpCLcAAAACQEAAA8AAAAAAAAAAAAAAAAAswQAAGRycy9kb3ducmV2Lnht&#10;bFBLBQYAAAAABAAEAPMAAAC8BQAAAABBQUFBQUFBQUFBQUFBc3dRQUFHUk==&#10;" filled="f" stroked="f" strokeweight=".5pt">
          <o:lock v:ext="edit" aspectratio="t" verticies="t" text="t" shapetype="t"/>
          <v:textbox style="mso-fit-shape-to-text:t">
            <w:txbxContent>
              <w:p w14:paraId="51DB834C" w14:textId="77777777" w:rsidR="00255D9A" w:rsidRPr="00577C4C" w:rsidRDefault="00255D9A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C32A3" w:rsidRPr="008C32A3">
                  <w:rPr>
                    <w:noProof/>
                    <w:color w:val="000000" w:themeColor="text1"/>
                    <w:sz w:val="22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A404C9" w14:textId="77777777" w:rsidR="00D35D09" w:rsidRDefault="00D35D09">
      <w:pPr>
        <w:spacing w:before="0" w:after="0"/>
      </w:pPr>
      <w:r>
        <w:separator/>
      </w:r>
    </w:p>
  </w:footnote>
  <w:footnote w:type="continuationSeparator" w:id="0">
    <w:p w14:paraId="055F2304" w14:textId="77777777" w:rsidR="00D35D09" w:rsidRDefault="00D35D0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9AFCEF" w14:textId="77777777" w:rsidR="00255D9A" w:rsidRDefault="00255D9A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4868BBAB" wp14:editId="74F4643D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55D9A"/>
    <w:rsid w:val="00255D9A"/>
    <w:rsid w:val="004D2751"/>
    <w:rsid w:val="006768F1"/>
    <w:rsid w:val="006D6A94"/>
    <w:rsid w:val="00797762"/>
    <w:rsid w:val="008C32A3"/>
    <w:rsid w:val="00A67317"/>
    <w:rsid w:val="00D35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B98F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D9A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255D9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255D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255D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255D9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255D9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D9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D9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D9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D9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55D9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D9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D9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D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D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D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D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D9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D9A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255D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5D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D9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5D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5D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5D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D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5D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D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D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5D9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55D9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55D9A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55D9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55D9A"/>
    <w:rPr>
      <w:rFonts w:ascii="Times New Roman" w:hAnsi="Times New Roman"/>
      <w:kern w:val="0"/>
      <w:sz w:val="24"/>
      <w:lang w:eastAsia="en-US"/>
    </w:rPr>
  </w:style>
  <w:style w:type="numbering" w:customStyle="1" w:styleId="Headings">
    <w:name w:val="Headings"/>
    <w:uiPriority w:val="99"/>
    <w:rsid w:val="00255D9A"/>
    <w:pPr>
      <w:numPr>
        <w:numId w:val="2"/>
      </w:numPr>
    </w:pPr>
  </w:style>
  <w:style w:type="table" w:customStyle="1" w:styleId="PlainTable2">
    <w:name w:val="Plain Table 2"/>
    <w:basedOn w:val="TableNormal"/>
    <w:uiPriority w:val="42"/>
    <w:rsid w:val="00255D9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255D9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55D9A"/>
  </w:style>
  <w:style w:type="paragraph" w:styleId="BalloonText">
    <w:name w:val="Balloon Text"/>
    <w:basedOn w:val="Normal"/>
    <w:link w:val="BalloonTextChar"/>
    <w:uiPriority w:val="99"/>
    <w:semiHidden/>
    <w:unhideWhenUsed/>
    <w:rsid w:val="008C32A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2A3"/>
    <w:rPr>
      <w:rFonts w:ascii="Tahoma" w:hAnsi="Tahoma" w:cs="Tahoma"/>
      <w:kern w:val="0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01</Words>
  <Characters>3428</Characters>
  <Application>Microsoft Office Word</Application>
  <DocSecurity>0</DocSecurity>
  <Lines>28</Lines>
  <Paragraphs>8</Paragraphs>
  <ScaleCrop>false</ScaleCrop>
  <Company/>
  <LinksUpToDate>false</LinksUpToDate>
  <CharactersWithSpaces>4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동훈</dc:creator>
  <cp:keywords/>
  <dc:description/>
  <cp:lastModifiedBy> MohanR</cp:lastModifiedBy>
  <cp:revision>3</cp:revision>
  <dcterms:created xsi:type="dcterms:W3CDTF">2025-02-04T06:01:00Z</dcterms:created>
  <dcterms:modified xsi:type="dcterms:W3CDTF">2025-04-23T13:27:00Z</dcterms:modified>
</cp:coreProperties>
</file>